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A27" w:rsidRDefault="00330A27" w:rsidP="00330A2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FC1B9A" w:rsidRDefault="00FC1B9A" w:rsidP="00330A2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330A27" w:rsidRPr="003319F8" w:rsidRDefault="00330A27" w:rsidP="00FF7BF2">
      <w:pPr>
        <w:spacing w:after="0" w:line="240" w:lineRule="auto"/>
        <w:rPr>
          <w:rFonts w:asciiTheme="majorBidi" w:hAnsiTheme="majorBidi" w:cstheme="majorBidi"/>
          <w:sz w:val="20"/>
          <w:szCs w:val="20"/>
          <w:lang w:val="en-IE"/>
        </w:rPr>
      </w:pPr>
      <w:r w:rsidRPr="003319F8">
        <w:rPr>
          <w:rFonts w:asciiTheme="majorBidi" w:hAnsiTheme="majorBidi" w:cstheme="majorBidi"/>
          <w:sz w:val="20"/>
          <w:szCs w:val="20"/>
        </w:rPr>
        <w:t xml:space="preserve">Table </w:t>
      </w:r>
      <w:r w:rsidR="00255657">
        <w:rPr>
          <w:rFonts w:asciiTheme="majorBidi" w:hAnsiTheme="majorBidi" w:cstheme="majorBidi"/>
          <w:sz w:val="20"/>
          <w:szCs w:val="20"/>
        </w:rPr>
        <w:t>5</w:t>
      </w:r>
      <w:r w:rsidRPr="003319F8">
        <w:rPr>
          <w:rFonts w:asciiTheme="majorBidi" w:hAnsiTheme="majorBidi" w:cstheme="majorBidi"/>
          <w:sz w:val="20"/>
          <w:szCs w:val="20"/>
        </w:rPr>
        <w:t xml:space="preserve">: 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Published studies on the impacts of cover crop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s</w:t>
      </w:r>
      <w:r w:rsidR="00FE41A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>,</w:t>
      </w:r>
      <w:r w:rsidRPr="003319F8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 </w:t>
      </w:r>
      <w:r w:rsidR="00FF7BF2">
        <w:rPr>
          <w:rFonts w:asciiTheme="majorBidi" w:hAnsiTheme="majorBidi" w:cstheme="majorBidi"/>
          <w:color w:val="000000" w:themeColor="text1"/>
          <w:sz w:val="20"/>
          <w:szCs w:val="20"/>
          <w:lang w:val="en-IE"/>
        </w:rPr>
        <w:t xml:space="preserve">climate and soil properties </w:t>
      </w:r>
      <w:r w:rsidR="00255657" w:rsidRPr="00EA549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on </w:t>
      </w:r>
      <w:r w:rsidR="0021317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direct </w:t>
      </w:r>
      <w:r w:rsidR="00255657" w:rsidRPr="00EA549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N</w:t>
      </w:r>
      <w:r w:rsidR="00255657" w:rsidRPr="00EA54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eastAsia="en-GB"/>
        </w:rPr>
        <w:t>2</w:t>
      </w:r>
      <w:r w:rsidR="00255657" w:rsidRPr="00EA549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O </w:t>
      </w:r>
      <w:r w:rsidR="0025565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emissions</w:t>
      </w:r>
      <w:r w:rsidR="00FF7BF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rom soils.</w:t>
      </w:r>
    </w:p>
    <w:tbl>
      <w:tblPr>
        <w:tblStyle w:val="TableGrid"/>
        <w:tblpPr w:leftFromText="180" w:rightFromText="180" w:horzAnchor="margin" w:tblpY="709"/>
        <w:tblW w:w="15291" w:type="dxa"/>
        <w:tblLayout w:type="fixed"/>
        <w:tblLook w:val="04A0" w:firstRow="1" w:lastRow="0" w:firstColumn="1" w:lastColumn="0" w:noHBand="0" w:noVBand="1"/>
      </w:tblPr>
      <w:tblGrid>
        <w:gridCol w:w="1305"/>
        <w:gridCol w:w="435"/>
        <w:gridCol w:w="581"/>
        <w:gridCol w:w="580"/>
        <w:gridCol w:w="1017"/>
        <w:gridCol w:w="725"/>
        <w:gridCol w:w="726"/>
        <w:gridCol w:w="1162"/>
        <w:gridCol w:w="1162"/>
        <w:gridCol w:w="1161"/>
        <w:gridCol w:w="725"/>
        <w:gridCol w:w="726"/>
        <w:gridCol w:w="290"/>
        <w:gridCol w:w="581"/>
        <w:gridCol w:w="1015"/>
        <w:gridCol w:w="1134"/>
        <w:gridCol w:w="1134"/>
        <w:gridCol w:w="236"/>
        <w:gridCol w:w="189"/>
        <w:gridCol w:w="407"/>
      </w:tblGrid>
      <w:tr w:rsidR="005D4534" w:rsidRPr="003319F8" w:rsidTr="005D4534">
        <w:trPr>
          <w:trHeight w:val="1859"/>
        </w:trPr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Location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ountry/state)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MAAT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MAP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(mm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oil textur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BD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g cm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pH</w:t>
            </w:r>
            <w:r w:rsidRPr="003319F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illage system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Primary crop (C )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Cover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 crop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s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CC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Type of CC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C24DD3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Added N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(kg 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ha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uration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(year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983DF3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*Direct N</w:t>
            </w:r>
            <w:r w:rsidRPr="00255657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 emissions under C (kg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ha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255657">
            <w:pPr>
              <w:contextualSpacing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Direct N</w:t>
            </w:r>
            <w:r w:rsidRPr="00255657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O emissions under (CC) (kg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ha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>)</w:t>
            </w:r>
            <w:r w:rsidRPr="003319F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</w:rPr>
              <w:t xml:space="preserve">  </w:t>
            </w:r>
          </w:p>
          <w:p w:rsidR="005D4534" w:rsidRPr="003319F8" w:rsidRDefault="005D4534" w:rsidP="00BC6076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5D453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D4A4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irect N</w:t>
            </w:r>
            <w:r w:rsidRPr="004346B4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 emissions (kg N ha</w:t>
            </w:r>
            <w:r w:rsidRPr="004346B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*</w:t>
            </w:r>
            <w:r w:rsidR="00096E35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534" w:rsidRPr="003319F8" w:rsidRDefault="005D4534" w:rsidP="00BC60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19F8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096E35" w:rsidRPr="00331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Minnesota, USA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14E9F">
              <w:rPr>
                <w:rFonts w:asciiTheme="majorBidi" w:hAnsiTheme="majorBidi" w:cstheme="majorBidi"/>
                <w:sz w:val="20"/>
                <w:szCs w:val="20"/>
              </w:rPr>
              <w:t>soybea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lover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55.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96E35" w:rsidRPr="003319F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ethbridge, C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pring 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Oil seed ra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96E35" w:rsidRPr="003319F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ethbridge, C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pring 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096E35" w:rsidRPr="00A4710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ngland</w:t>
            </w:r>
            <w:r w:rsidRPr="00C14E9F">
              <w:rPr>
                <w:rFonts w:asciiTheme="majorBidi" w:hAnsiTheme="majorBidi" w:cstheme="majorBidi"/>
                <w:sz w:val="20"/>
                <w:szCs w:val="20"/>
              </w:rPr>
              <w:t>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4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96E35" w:rsidRPr="00A4710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ngland</w:t>
            </w:r>
            <w:r w:rsidRPr="00C14E9F">
              <w:rPr>
                <w:rFonts w:asciiTheme="majorBidi" w:hAnsiTheme="majorBidi" w:cstheme="majorBidi"/>
                <w:sz w:val="20"/>
                <w:szCs w:val="20"/>
              </w:rPr>
              <w:t>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3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2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ngland</w:t>
            </w:r>
            <w:r w:rsidRPr="00C14E9F">
              <w:rPr>
                <w:rFonts w:asciiTheme="majorBidi" w:hAnsiTheme="majorBidi" w:cstheme="majorBidi"/>
                <w:sz w:val="20"/>
                <w:szCs w:val="20"/>
              </w:rPr>
              <w:t>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4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96E35" w:rsidRPr="00A4710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ngland</w:t>
            </w:r>
            <w:r w:rsidRPr="00C14E9F">
              <w:rPr>
                <w:rFonts w:asciiTheme="majorBidi" w:hAnsiTheme="majorBidi" w:cstheme="majorBidi"/>
                <w:sz w:val="20"/>
                <w:szCs w:val="20"/>
              </w:rPr>
              <w:t>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Whe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3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96E35" w:rsidRPr="00A4710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4E9F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C14E9F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D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Fodder ra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9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96E35" w:rsidRPr="00A47108" w:rsidTr="005D4534">
        <w:trPr>
          <w:gridAfter w:val="1"/>
          <w:wAfter w:w="407" w:type="dxa"/>
          <w:trHeight w:val="462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4E9F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C14E9F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Fodder ra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9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14E9F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C14E9F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pring barl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Fodder ra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9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ilty clay loam/Clarion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5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ilty clay loam/Clarion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oybe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7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ilty clay loam/Clarion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/soybe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ilty clay loam/Clarion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Soybean/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gras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96E35" w:rsidRPr="00A4710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8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Fine-loamy soi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Corn/soybe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Rye /o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1.3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C14E9F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4E9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Fine-loamy soi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orn/soybe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Rye /o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Iowa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Fine-loamy soi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orn/soybe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Rye /o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Jinju, S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Bare soi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Barle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Jinju, S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Bare soi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Vetc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2.7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Jinju, S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lay loa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Bare soi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Barley/vetc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  <w:proofErr w:type="spellStart"/>
            <w:r w:rsidRPr="007E29F8">
              <w:rPr>
                <w:rFonts w:asciiTheme="majorBidi" w:hAnsiTheme="majorBidi" w:cstheme="majorBidi"/>
                <w:sz w:val="20"/>
                <w:szCs w:val="20"/>
              </w:rPr>
              <w:t>york</w:t>
            </w:r>
            <w:proofErr w:type="spellEnd"/>
            <w:r w:rsidRPr="007E29F8">
              <w:rPr>
                <w:rFonts w:asciiTheme="majorBidi" w:hAnsiTheme="majorBidi" w:cstheme="majorBidi"/>
                <w:sz w:val="20"/>
                <w:szCs w:val="20"/>
              </w:rPr>
              <w:t>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lo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7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  <w:proofErr w:type="spellStart"/>
            <w:r w:rsidRPr="007E29F8">
              <w:rPr>
                <w:rFonts w:asciiTheme="majorBidi" w:hAnsiTheme="majorBidi" w:cstheme="majorBidi"/>
                <w:sz w:val="20"/>
                <w:szCs w:val="20"/>
              </w:rPr>
              <w:t>york</w:t>
            </w:r>
            <w:proofErr w:type="spellEnd"/>
            <w:r w:rsidRPr="007E29F8">
              <w:rPr>
                <w:rFonts w:asciiTheme="majorBidi" w:hAnsiTheme="majorBidi" w:cstheme="majorBidi"/>
                <w:sz w:val="20"/>
                <w:szCs w:val="20"/>
              </w:rPr>
              <w:t>, US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lo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7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29F8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7E2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pring barley/grass-clover/potato/w 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ss/clo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E29F8">
              <w:rPr>
                <w:rFonts w:asciiTheme="majorBidi" w:hAnsiTheme="majorBidi" w:cstheme="majorBidi"/>
                <w:sz w:val="20"/>
                <w:szCs w:val="20"/>
              </w:rPr>
              <w:t>Foulum</w:t>
            </w:r>
            <w:proofErr w:type="spellEnd"/>
            <w:r w:rsidRPr="007E29F8">
              <w:rPr>
                <w:rFonts w:asciiTheme="majorBidi" w:hAnsiTheme="majorBidi" w:cstheme="majorBidi"/>
                <w:sz w:val="20"/>
                <w:szCs w:val="20"/>
              </w:rPr>
              <w:t>, D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oamy san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pring barley/grass-clover/potato/w 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ss/clo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cotland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andy loam/loam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O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e/peas/barley/mustard and oth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53 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otland, UK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andy loam/loamy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O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e/peas/barley/mustard and oth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9 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096E35" w:rsidRPr="007E29F8" w:rsidTr="005D4534">
        <w:trPr>
          <w:gridAfter w:val="1"/>
          <w:wAfter w:w="407" w:type="dxa"/>
          <w:trHeight w:val="470"/>
        </w:trPr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Turin, 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7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Silt loam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80C84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80C84">
              <w:rPr>
                <w:rFonts w:asciiTheme="majorBidi" w:hAnsiTheme="majorBidi" w:cstheme="majorBidi"/>
                <w:sz w:val="20"/>
                <w:szCs w:val="20"/>
              </w:rPr>
              <w:t>C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Corn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Vetc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096E35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E35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6E35" w:rsidRPr="007E29F8" w:rsidRDefault="00096E35" w:rsidP="00096E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29F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:rsidR="005E099B" w:rsidRDefault="00330A27" w:rsidP="00432465">
      <w:pPr>
        <w:spacing w:after="0" w:line="240" w:lineRule="auto"/>
        <w:jc w:val="both"/>
      </w:pPr>
      <w:r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>MAAT - mean annual air temperature (</w:t>
      </w:r>
      <w:proofErr w:type="spellStart"/>
      <w:r w:rsidRPr="000A55EA">
        <w:rPr>
          <w:rFonts w:asciiTheme="majorBidi" w:eastAsia="Arial Unicode MS" w:hAnsiTheme="majorBidi" w:cstheme="majorBidi"/>
          <w:color w:val="000000"/>
          <w:sz w:val="20"/>
          <w:szCs w:val="20"/>
          <w:vertAlign w:val="superscript"/>
        </w:rPr>
        <w:t>o</w:t>
      </w:r>
      <w:r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>C</w:t>
      </w:r>
      <w:proofErr w:type="spellEnd"/>
      <w:r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) and MAP - mean annual precipitation. </w:t>
      </w:r>
      <w:r w:rsidR="000A3CF5">
        <w:rPr>
          <w:rFonts w:asciiTheme="majorBidi" w:eastAsia="Arial Unicode MS" w:hAnsiTheme="majorBidi" w:cstheme="majorBidi"/>
          <w:color w:val="000000"/>
          <w:sz w:val="20"/>
          <w:szCs w:val="20"/>
        </w:rPr>
        <w:t>* N</w:t>
      </w:r>
      <w:r w:rsidR="000A3CF5" w:rsidRPr="000A3CF5">
        <w:rPr>
          <w:rFonts w:asciiTheme="majorBidi" w:eastAsia="Arial Unicode MS" w:hAnsiTheme="majorBidi" w:cstheme="majorBidi"/>
          <w:color w:val="000000"/>
          <w:sz w:val="20"/>
          <w:szCs w:val="20"/>
          <w:vertAlign w:val="subscript"/>
        </w:rPr>
        <w:t>2</w:t>
      </w:r>
      <w:r w:rsidR="000A3CF5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O flux is cumulative when the duration &lt; one year and annual when the duration is one year or more. </w:t>
      </w:r>
      <w:r w:rsidR="00096E35">
        <w:rPr>
          <w:rFonts w:asciiTheme="majorBidi" w:eastAsia="Arial Unicode MS" w:hAnsiTheme="majorBidi" w:cstheme="majorBidi"/>
          <w:color w:val="000000"/>
          <w:sz w:val="20"/>
          <w:szCs w:val="20"/>
        </w:rPr>
        <w:t>**= differences in direct N</w:t>
      </w:r>
      <w:r w:rsidR="00096E35" w:rsidRPr="00096E35">
        <w:rPr>
          <w:rFonts w:asciiTheme="majorBidi" w:eastAsia="Arial Unicode MS" w:hAnsiTheme="majorBidi" w:cstheme="majorBidi"/>
          <w:color w:val="000000"/>
          <w:sz w:val="20"/>
          <w:szCs w:val="20"/>
          <w:vertAlign w:val="subscript"/>
        </w:rPr>
        <w:t>2</w:t>
      </w:r>
      <w:r w:rsidR="00096E35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O emissions between the control and cover crop treatments. </w:t>
      </w:r>
      <w:r w:rsidR="005C052F"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C = control; CC= </w:t>
      </w:r>
      <w:r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>cover crops (CC)</w:t>
      </w:r>
      <w:r w:rsidR="005C052F"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>.</w:t>
      </w:r>
      <w:r w:rsidRPr="000A55EA">
        <w:rPr>
          <w:rFonts w:asciiTheme="majorBidi" w:eastAsia="Arial Unicode MS" w:hAnsiTheme="majorBidi" w:cstheme="majorBidi"/>
          <w:color w:val="000000"/>
          <w:sz w:val="20"/>
          <w:szCs w:val="20"/>
        </w:rPr>
        <w:t xml:space="preserve"> </w:t>
      </w:r>
      <w:proofErr w:type="spellStart"/>
      <w:r w:rsidRPr="000A55EA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0A55EA">
        <w:rPr>
          <w:rFonts w:asciiTheme="majorBidi" w:hAnsiTheme="majorBidi" w:cstheme="majorBidi"/>
          <w:sz w:val="20"/>
          <w:szCs w:val="20"/>
        </w:rPr>
        <w:t>Different</w:t>
      </w:r>
      <w:proofErr w:type="spellEnd"/>
      <w:r w:rsidRPr="000A55EA">
        <w:rPr>
          <w:rFonts w:asciiTheme="majorBidi" w:hAnsiTheme="majorBidi" w:cstheme="majorBidi"/>
          <w:sz w:val="20"/>
          <w:szCs w:val="20"/>
        </w:rPr>
        <w:t xml:space="preserve"> methods were used to measure soil pH using pH probe/ meter in deionized water or 0.01 M CaCl</w:t>
      </w:r>
      <w:r w:rsidRPr="000A55EA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0A55EA">
        <w:rPr>
          <w:rFonts w:asciiTheme="majorBidi" w:hAnsiTheme="majorBidi" w:cstheme="majorBidi"/>
          <w:sz w:val="20"/>
          <w:szCs w:val="20"/>
        </w:rPr>
        <w:t xml:space="preserve"> in 1:1 and 1:2, or 1:5 (v: v) soils: solution ratios. </w:t>
      </w:r>
      <w:r w:rsidR="00FF7BF2">
        <w:rPr>
          <w:rFonts w:asciiTheme="majorBidi" w:hAnsiTheme="majorBidi" w:cstheme="majorBidi"/>
          <w:sz w:val="20"/>
          <w:szCs w:val="20"/>
        </w:rPr>
        <w:t xml:space="preserve">ND= no data available; </w:t>
      </w:r>
      <w:r w:rsidR="00FF7CF2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Con= conventional; R= reduced; NT= no-till; </w:t>
      </w:r>
      <w:r w:rsidR="00FF7CF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DD</w:t>
      </w:r>
      <w:r w:rsidR="00FF7CF2" w:rsidRPr="00017B9C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= </w:t>
      </w:r>
      <w:r w:rsidR="00FF7CF2">
        <w:rPr>
          <w:rFonts w:asciiTheme="majorBidi" w:hAnsiTheme="majorBidi" w:cstheme="majorBidi"/>
          <w:iCs/>
          <w:color w:val="000000" w:themeColor="text1"/>
          <w:sz w:val="20"/>
          <w:szCs w:val="20"/>
        </w:rPr>
        <w:t>direct drill.</w:t>
      </w:r>
      <w:r w:rsidR="00FF7CF2"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 </w:t>
      </w:r>
      <w:r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Added N fertilizer is in kg N ha</w:t>
      </w:r>
      <w:r w:rsidRPr="000A55EA">
        <w:rPr>
          <w:rFonts w:asciiTheme="majorBidi" w:hAnsiTheme="majorBidi" w:cstheme="majorBidi"/>
          <w:iCs/>
          <w:color w:val="000000" w:themeColor="text1"/>
          <w:sz w:val="20"/>
          <w:szCs w:val="20"/>
          <w:vertAlign w:val="superscript"/>
        </w:rPr>
        <w:t>-1</w:t>
      </w:r>
      <w:r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L= legume; NL= non-legume and M= mixed. </w:t>
      </w:r>
      <w:r w:rsidR="005C052F"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USA= United States of America; </w:t>
      </w:r>
      <w:r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CA= Canada; DK= Denmark; </w:t>
      </w:r>
      <w:r w:rsidR="005C052F"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>SK = South Korea; UK= United Kingdom; IT = Italy</w:t>
      </w:r>
      <w:r w:rsidRPr="000A55EA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. Ref.:1= </w:t>
      </w:r>
      <w:r w:rsidR="005C052F" w:rsidRPr="000A55EA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Turner et al. (2016); 2= Thomas et al. (2017); 3= </w:t>
      </w:r>
      <w:proofErr w:type="spellStart"/>
      <w:r w:rsidR="005C052F" w:rsidRPr="000A55EA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>Sarkodie-Addo</w:t>
      </w:r>
      <w:proofErr w:type="spellEnd"/>
      <w:r w:rsidR="005C052F" w:rsidRPr="000A55EA">
        <w:rPr>
          <w:rFonts w:asciiTheme="majorBidi" w:eastAsia="Times New Roman" w:hAnsiTheme="majorBidi" w:cstheme="majorBidi"/>
          <w:color w:val="000000" w:themeColor="text1"/>
          <w:sz w:val="20"/>
          <w:szCs w:val="20"/>
          <w:lang w:eastAsia="en-GB"/>
        </w:rPr>
        <w:t xml:space="preserve"> et al. (2003); 4= </w:t>
      </w:r>
      <w:r w:rsidR="000A55EA" w:rsidRPr="000A55E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Petersen et al. (2011); 5= </w:t>
      </w:r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Parkin et al. (2016); 6= Parkin et al. (2006); 7= </w:t>
      </w:r>
      <w:proofErr w:type="spellStart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>Jarecki</w:t>
      </w:r>
      <w:proofErr w:type="spellEnd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et al. (2009); 8= Hwang et al. (2017); 9= Han et al. (2017); 1</w:t>
      </w:r>
      <w:r w:rsidR="00432465">
        <w:rPr>
          <w:rFonts w:asciiTheme="majorBidi" w:eastAsia="Times New Roman" w:hAnsiTheme="majorBidi" w:cstheme="majorBidi"/>
          <w:sz w:val="20"/>
          <w:szCs w:val="20"/>
          <w:lang w:eastAsia="en-GB"/>
        </w:rPr>
        <w:t>0</w:t>
      </w:r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= </w:t>
      </w:r>
      <w:proofErr w:type="spellStart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>Brozyna</w:t>
      </w:r>
      <w:proofErr w:type="spellEnd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et al. (2013); 1</w:t>
      </w:r>
      <w:r w:rsidR="00432465">
        <w:rPr>
          <w:rFonts w:asciiTheme="majorBidi" w:eastAsia="Times New Roman" w:hAnsiTheme="majorBidi" w:cstheme="majorBidi"/>
          <w:sz w:val="20"/>
          <w:szCs w:val="20"/>
          <w:lang w:eastAsia="en-GB"/>
        </w:rPr>
        <w:t>1</w:t>
      </w:r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= </w:t>
      </w:r>
      <w:proofErr w:type="spellStart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>Baggs</w:t>
      </w:r>
      <w:proofErr w:type="spellEnd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et al. (2000); 1</w:t>
      </w:r>
      <w:r w:rsidR="00432465">
        <w:rPr>
          <w:rFonts w:asciiTheme="majorBidi" w:eastAsia="Times New Roman" w:hAnsiTheme="majorBidi" w:cstheme="majorBidi"/>
          <w:sz w:val="20"/>
          <w:szCs w:val="20"/>
          <w:lang w:eastAsia="en-GB"/>
        </w:rPr>
        <w:t>2</w:t>
      </w:r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= </w:t>
      </w:r>
      <w:proofErr w:type="spellStart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>Alluvione</w:t>
      </w:r>
      <w:proofErr w:type="spellEnd"/>
      <w:r w:rsidR="000A55EA" w:rsidRPr="000A55EA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et al. (2010).</w:t>
      </w:r>
    </w:p>
    <w:p w:rsidR="005E099B" w:rsidRDefault="005E099B" w:rsidP="0037366B">
      <w:pPr>
        <w:tabs>
          <w:tab w:val="left" w:pos="1275"/>
        </w:tabs>
        <w:spacing w:after="0" w:line="240" w:lineRule="auto"/>
        <w:jc w:val="both"/>
      </w:pPr>
    </w:p>
    <w:p w:rsidR="004D208D" w:rsidRDefault="004D208D" w:rsidP="0037366B">
      <w:pPr>
        <w:tabs>
          <w:tab w:val="left" w:pos="1275"/>
        </w:tabs>
        <w:spacing w:after="0" w:line="240" w:lineRule="auto"/>
        <w:jc w:val="both"/>
      </w:pPr>
    </w:p>
    <w:p w:rsidR="004D208D" w:rsidRDefault="004D208D" w:rsidP="0037366B">
      <w:pPr>
        <w:tabs>
          <w:tab w:val="left" w:pos="1275"/>
        </w:tabs>
        <w:spacing w:after="0" w:line="240" w:lineRule="auto"/>
        <w:jc w:val="both"/>
      </w:pPr>
    </w:p>
    <w:p w:rsidR="004D208D" w:rsidRDefault="004D208D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  <w:sectPr w:rsidR="00D870AF" w:rsidSect="00B54D2A">
          <w:footerReference w:type="default" r:id="rId7"/>
          <w:pgSz w:w="16838" w:h="11906" w:orient="landscape"/>
          <w:pgMar w:top="1440" w:right="1440" w:bottom="1440" w:left="1440" w:header="709" w:footer="709" w:gutter="0"/>
          <w:pgNumType w:start="27"/>
          <w:cols w:space="708"/>
          <w:docGrid w:linePitch="360"/>
        </w:sectPr>
      </w:pPr>
    </w:p>
    <w:p w:rsidR="00D870AF" w:rsidRPr="00D870AF" w:rsidRDefault="00D870AF" w:rsidP="0037366B">
      <w:pPr>
        <w:tabs>
          <w:tab w:val="left" w:pos="1275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870AF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</w:p>
    <w:p w:rsidR="00D870AF" w:rsidRDefault="00D870AF" w:rsidP="0037366B">
      <w:pPr>
        <w:tabs>
          <w:tab w:val="left" w:pos="1275"/>
        </w:tabs>
        <w:spacing w:after="0" w:line="240" w:lineRule="auto"/>
        <w:jc w:val="both"/>
      </w:pPr>
    </w:p>
    <w:p w:rsidR="00EF529D" w:rsidRPr="000901B5" w:rsidRDefault="00EF529D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sz w:val="24"/>
          <w:szCs w:val="24"/>
        </w:rPr>
        <w:t>Alluvione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F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Bertora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Zavattaro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L. &amp;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Grignani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C. (2010). Nitrous oxide and carbon </w:t>
      </w:r>
    </w:p>
    <w:p w:rsidR="00EF529D" w:rsidRPr="000901B5" w:rsidRDefault="00EF529D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dioxide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emissions following green manure and compost fertilization in corn. </w:t>
      </w:r>
      <w:r w:rsidRPr="000901B5">
        <w:rPr>
          <w:rFonts w:asciiTheme="majorBidi" w:hAnsiTheme="majorBidi" w:cstheme="majorBidi"/>
          <w:i/>
          <w:sz w:val="24"/>
          <w:szCs w:val="24"/>
        </w:rPr>
        <w:t>Soil Science Society of America Journal, 74(2)</w:t>
      </w:r>
      <w:r w:rsidRPr="000901B5">
        <w:rPr>
          <w:rFonts w:asciiTheme="majorBidi" w:hAnsiTheme="majorBidi" w:cstheme="majorBidi"/>
          <w:sz w:val="24"/>
          <w:szCs w:val="24"/>
        </w:rPr>
        <w:t>, 384-395.</w:t>
      </w:r>
    </w:p>
    <w:p w:rsidR="00193E6D" w:rsidRPr="000901B5" w:rsidRDefault="00193E6D" w:rsidP="000901B5">
      <w:pPr>
        <w:shd w:val="clear" w:color="auto" w:fill="FFFFFF"/>
        <w:spacing w:after="0" w:line="480" w:lineRule="auto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mado, T.J.C., Bayer, C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onceiçã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.C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pagnoll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, Campos, B.C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Veig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 (2006). </w:t>
      </w:r>
    </w:p>
    <w:p w:rsidR="00193E6D" w:rsidRPr="000901B5" w:rsidRDefault="00193E6D" w:rsidP="000901B5">
      <w:pPr>
        <w:shd w:val="clear" w:color="auto" w:fill="FFFFFF"/>
        <w:spacing w:after="0" w:line="480" w:lineRule="auto"/>
        <w:ind w:firstLine="720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otential of carbon sequestration in no-till soils with intensive use and cover crops in </w:t>
      </w:r>
    </w:p>
    <w:p w:rsidR="00193E6D" w:rsidRPr="000901B5" w:rsidRDefault="00193E6D" w:rsidP="000901B5">
      <w:pPr>
        <w:shd w:val="clear" w:color="auto" w:fill="FFFFFF"/>
        <w:spacing w:after="0" w:line="480" w:lineRule="auto"/>
        <w:ind w:firstLine="720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he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uthern Brazil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Environmental Quality 35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599-1607. </w:t>
      </w:r>
    </w:p>
    <w:p w:rsidR="00144C16" w:rsidRPr="000901B5" w:rsidRDefault="00144C16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mossé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Jeuffroy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H., Mary, B. &amp; David, C. (2014). Contribution of relay </w:t>
      </w:r>
    </w:p>
    <w:p w:rsidR="00144C16" w:rsidRPr="000901B5" w:rsidRDefault="00144C16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tercropping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legume cover crops on nitrogen dynamics in organic grain systems. </w:t>
      </w:r>
      <w:r w:rsidRPr="000901B5">
        <w:rPr>
          <w:rFonts w:asciiTheme="majorBidi" w:hAnsiTheme="majorBidi" w:cstheme="majorBidi"/>
          <w:i/>
          <w:color w:val="000000" w:themeColor="text1"/>
          <w:sz w:val="24"/>
          <w:szCs w:val="24"/>
        </w:rPr>
        <w:t>Nutrient Cycling in Agroecosystems, 98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1-14. </w:t>
      </w:r>
    </w:p>
    <w:p w:rsidR="00010B54" w:rsidRPr="000901B5" w:rsidRDefault="00010B54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 H.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ingselle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 B.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 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nder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 L. &amp;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ergkvist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, G. (2015). Combining mechanical </w:t>
      </w:r>
    </w:p>
    <w:p w:rsidR="00010B54" w:rsidRPr="000901B5" w:rsidRDefault="00010B54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ontrol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of couch grass (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Elymus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epen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 L.) with reduced tillage in early autumn and cover crops to decrease nitrogen and phosphorus leaching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 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utrient Cycling in Agroecosystems,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 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102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 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383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-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396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</w:p>
    <w:p w:rsidR="00DF010F" w:rsidRPr="000901B5" w:rsidRDefault="00DF010F" w:rsidP="000901B5">
      <w:pPr>
        <w:shd w:val="clear" w:color="auto" w:fill="FFFFFF"/>
        <w:spacing w:after="0" w:line="480" w:lineRule="auto"/>
        <w:outlineLvl w:val="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H., Stenberg, M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Ulé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B. (2011). Leaching of N, P and glyphosate from two </w:t>
      </w:r>
    </w:p>
    <w:p w:rsidR="00DF010F" w:rsidRPr="000901B5" w:rsidRDefault="00DF010F" w:rsidP="000901B5">
      <w:pPr>
        <w:shd w:val="clear" w:color="auto" w:fill="FFFFFF"/>
        <w:spacing w:after="0" w:line="480" w:lineRule="auto"/>
        <w:ind w:firstLine="720"/>
        <w:outlineLvl w:val="0"/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oil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fter herbicide treatment and incorporation of a ryegrass catch crop. </w:t>
      </w:r>
      <w:r w:rsidRPr="000901B5"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Soil Use and</w:t>
      </w:r>
    </w:p>
    <w:p w:rsidR="00DF010F" w:rsidRPr="000901B5" w:rsidRDefault="00DF010F" w:rsidP="000901B5">
      <w:pPr>
        <w:shd w:val="clear" w:color="auto" w:fill="FFFFFF"/>
        <w:spacing w:after="0" w:line="480" w:lineRule="auto"/>
        <w:ind w:firstLine="720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Management, </w:t>
      </w:r>
      <w:r w:rsidRPr="000901B5">
        <w:rPr>
          <w:rStyle w:val="ref-vo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27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54-68.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333C9F" w:rsidRPr="000901B5" w:rsidRDefault="00333C9F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skegaard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Erik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(2008). Residual effect and leaching of N and K in cropping </w:t>
      </w:r>
    </w:p>
    <w:p w:rsidR="00333C9F" w:rsidRPr="000901B5" w:rsidRDefault="00333C9F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ystem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clover and ryegrass catch crops on coarse sand. </w:t>
      </w:r>
      <w:hyperlink r:id="rId8" w:tooltip="Go to Agriculture, Ecosystems &amp; Environment on ScienceDirect" w:history="1">
        <w:r w:rsidRPr="000901B5">
          <w:rPr>
            <w:rFonts w:asciiTheme="majorBidi" w:hAnsiTheme="majorBidi" w:cstheme="majorBidi"/>
            <w:i/>
            <w:iCs/>
            <w:color w:val="000000" w:themeColor="text1"/>
            <w:sz w:val="24"/>
            <w:szCs w:val="24"/>
          </w:rPr>
          <w:t>Agriculture, Ecosystems and Environ</w:t>
        </w:r>
      </w:hyperlink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ment, 123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99-108.</w:t>
      </w:r>
    </w:p>
    <w:p w:rsidR="007531DA" w:rsidRPr="000901B5" w:rsidRDefault="007531DA" w:rsidP="000901B5">
      <w:pPr>
        <w:shd w:val="clear" w:color="auto" w:fill="FFFFFF"/>
        <w:spacing w:after="0" w:line="480" w:lineRule="auto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skegaard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le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E., Rasmussen, I.A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risten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K. (2011). Nitrate leaching from </w:t>
      </w:r>
    </w:p>
    <w:p w:rsidR="007531DA" w:rsidRPr="000901B5" w:rsidRDefault="007531DA" w:rsidP="000901B5">
      <w:pPr>
        <w:shd w:val="clear" w:color="auto" w:fill="FFFFFF"/>
        <w:spacing w:after="0" w:line="480" w:lineRule="auto"/>
        <w:ind w:firstLine="720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rganic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able crop rotations is mostly determined by autumn field management. </w:t>
      </w:r>
    </w:p>
    <w:p w:rsidR="007531DA" w:rsidRPr="000901B5" w:rsidRDefault="00E90CB8" w:rsidP="000901B5">
      <w:pPr>
        <w:shd w:val="clear" w:color="auto" w:fill="FFFFFF"/>
        <w:spacing w:after="0" w:line="480" w:lineRule="auto"/>
        <w:ind w:firstLine="720"/>
        <w:outlineLvl w:val="0"/>
        <w:rPr>
          <w:rFonts w:asciiTheme="majorBidi" w:hAnsiTheme="majorBidi" w:cstheme="majorBidi"/>
          <w:color w:val="000000" w:themeColor="text1"/>
          <w:sz w:val="24"/>
          <w:szCs w:val="24"/>
        </w:rPr>
      </w:pPr>
      <w:hyperlink r:id="rId9" w:tooltip="Go to Agriculture, Ecosystems &amp; Environment on ScienceDirect" w:history="1">
        <w:r w:rsidR="007531DA" w:rsidRPr="000901B5">
          <w:rPr>
            <w:rFonts w:asciiTheme="majorBidi" w:hAnsiTheme="majorBidi" w:cstheme="majorBidi"/>
            <w:i/>
            <w:iCs/>
            <w:color w:val="000000" w:themeColor="text1"/>
            <w:sz w:val="24"/>
            <w:szCs w:val="24"/>
          </w:rPr>
          <w:t>Agriculture, Ecosystems and Environ</w:t>
        </w:r>
      </w:hyperlink>
      <w:r w:rsidR="007531DA"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ent, 142,</w:t>
      </w:r>
      <w:r w:rsidR="007531DA"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49-160.</w:t>
      </w:r>
    </w:p>
    <w:p w:rsidR="00E612FC" w:rsidRPr="000901B5" w:rsidRDefault="00E612FC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skegaard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le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E., Rasmussen, I.A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risten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K. (2005). Nitrate leaching from </w:t>
      </w:r>
    </w:p>
    <w:p w:rsidR="00E612FC" w:rsidRPr="000901B5" w:rsidRDefault="00E612FC" w:rsidP="000901B5">
      <w:pPr>
        <w:shd w:val="clear" w:color="auto" w:fill="FFFFFF"/>
        <w:spacing w:after="0" w:line="480" w:lineRule="auto"/>
        <w:ind w:firstLine="720"/>
        <w:outlineLvl w:val="0"/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rganic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able crop rotations: effects of location, manure and catch crop. </w:t>
      </w:r>
      <w:r w:rsidRPr="000901B5"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t>Soil Use and</w:t>
      </w:r>
    </w:p>
    <w:p w:rsidR="00E612FC" w:rsidRPr="000901B5" w:rsidRDefault="00E612FC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  <w:lastRenderedPageBreak/>
        <w:t xml:space="preserve">Management,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21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181-188.</w:t>
      </w:r>
    </w:p>
    <w:p w:rsidR="00090B32" w:rsidRPr="000901B5" w:rsidRDefault="00090B32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sti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aas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Etchever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Barra, J.D., Peña, J.J. &amp; González, F.D.L. (2006). </w:t>
      </w:r>
      <w:bookmarkStart w:id="0" w:name="_GoBack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hort-</w:t>
      </w:r>
    </w:p>
    <w:p w:rsidR="00090B32" w:rsidRPr="000901B5" w:rsidRDefault="00090B32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erm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een manure and tillage management effects on maize yield and soil quality in an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ndisol</w:t>
      </w:r>
      <w:bookmarkEnd w:id="0"/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Soil and Tillage Research, 88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153-159.</w:t>
      </w:r>
    </w:p>
    <w:p w:rsidR="00E112F1" w:rsidRPr="000901B5" w:rsidRDefault="00E112F1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agg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M., Watson, C.A. &amp; Rees, R.M. (2000). The fate of nitrogen from incorporated </w:t>
      </w:r>
    </w:p>
    <w:p w:rsidR="00E112F1" w:rsidRPr="000901B5" w:rsidRDefault="00E112F1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over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rop and green manure residue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Nutrient Cycling in Agroecosystems,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56(2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E112F1" w:rsidRPr="000901B5" w:rsidRDefault="00E112F1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53-163. </w:t>
      </w:r>
    </w:p>
    <w:p w:rsidR="005D7425" w:rsidRPr="000901B5" w:rsidRDefault="005D7425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ai, J.S., Cao, W.D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Xiong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, Zeng, N.H., 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ao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S.J. &amp; Shimizu, K. (2015). Integrated </w:t>
      </w:r>
    </w:p>
    <w:p w:rsidR="005D7425" w:rsidRPr="000901B5" w:rsidRDefault="005D7425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pplication of February Orchid (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Orychophragmus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violaceus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s green manure with chemical fertilizer for improving grain yield and reducing nitrogen losses in spring maize system in northern Chin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Journal of Integrative Agriculture, 14 (12)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2490-2499.</w:t>
      </w:r>
    </w:p>
    <w:p w:rsidR="00BD15B1" w:rsidRPr="000901B5" w:rsidRDefault="00BD15B1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Bayer, C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Mielniczuk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, J., Amado, T.J.C., Martin-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Net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, L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Fernande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, S.V. (2000). </w:t>
      </w:r>
    </w:p>
    <w:p w:rsidR="00BD15B1" w:rsidRPr="000901B5" w:rsidRDefault="00BD15B1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lang w:val="en"/>
        </w:rPr>
        <w:t xml:space="preserve">Organic matter storage in a sandy clay loam </w:t>
      </w:r>
      <w:proofErr w:type="spellStart"/>
      <w:r w:rsidRPr="000901B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lang w:val="en"/>
        </w:rPr>
        <w:t>Acrisol</w:t>
      </w:r>
      <w:proofErr w:type="spellEnd"/>
      <w:r w:rsidRPr="000901B5">
        <w:rPr>
          <w:rStyle w:val="Strong"/>
          <w:rFonts w:asciiTheme="majorBidi" w:hAnsiTheme="majorBidi" w:cstheme="majorBidi"/>
          <w:b w:val="0"/>
          <w:color w:val="000000" w:themeColor="text1"/>
          <w:sz w:val="24"/>
          <w:szCs w:val="24"/>
          <w:lang w:val="en"/>
        </w:rPr>
        <w:t xml:space="preserve"> affected by tillage and cropping systems in southern Brazil.</w:t>
      </w:r>
      <w:r w:rsidRPr="000901B5">
        <w:rPr>
          <w:rStyle w:val="Strong"/>
          <w:rFonts w:asciiTheme="majorBidi" w:hAnsiTheme="majorBidi" w:cstheme="majorBidi"/>
          <w:color w:val="000000" w:themeColor="text1"/>
          <w:sz w:val="24"/>
          <w:szCs w:val="24"/>
          <w:lang w:val="en"/>
        </w:rPr>
        <w:t xml:space="preserve">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val="en"/>
        </w:rPr>
        <w:t>Soil and Tillage Research, 54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  <w:t>101-109.</w:t>
      </w:r>
    </w:p>
    <w:p w:rsidR="00F65F39" w:rsidRPr="000901B5" w:rsidRDefault="00F65F39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noit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arni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nglade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ill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 (2014). Nitrate leaching from organic and </w:t>
      </w:r>
    </w:p>
    <w:p w:rsidR="00F65F39" w:rsidRPr="000901B5" w:rsidRDefault="00F65F39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onventional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able crop farms in the Seine Basin (France)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utrient Cycling in Agroecosystems,</w:t>
      </w:r>
      <w:r w:rsidRPr="000901B5">
        <w:rPr>
          <w:rStyle w:val="articlecitationvolume"/>
          <w:rFonts w:asciiTheme="majorBidi" w:hAnsiTheme="majorBidi" w:cstheme="majorBidi"/>
          <w:color w:val="000000" w:themeColor="text1"/>
          <w:spacing w:val="4"/>
          <w:sz w:val="24"/>
          <w:szCs w:val="24"/>
          <w:shd w:val="clear" w:color="auto" w:fill="FCFCFC"/>
        </w:rPr>
        <w:t xml:space="preserve"> </w:t>
      </w:r>
      <w:r w:rsidRPr="000901B5">
        <w:rPr>
          <w:rStyle w:val="articlecitationvolume"/>
          <w:rFonts w:asciiTheme="majorBidi" w:hAnsiTheme="majorBidi" w:cstheme="majorBidi"/>
          <w:i/>
          <w:iCs/>
          <w:color w:val="000000" w:themeColor="text1"/>
          <w:spacing w:val="4"/>
          <w:sz w:val="24"/>
          <w:szCs w:val="24"/>
          <w:shd w:val="clear" w:color="auto" w:fill="FCFCFC"/>
        </w:rPr>
        <w:t>100,</w:t>
      </w:r>
      <w:r w:rsidRPr="000901B5">
        <w:rPr>
          <w:rStyle w:val="articlecitationpages"/>
          <w:rFonts w:asciiTheme="majorBidi" w:hAnsiTheme="majorBidi" w:cstheme="majorBidi"/>
          <w:color w:val="000000" w:themeColor="text1"/>
          <w:spacing w:val="4"/>
          <w:sz w:val="24"/>
          <w:szCs w:val="24"/>
          <w:shd w:val="clear" w:color="auto" w:fill="FCFCFC"/>
        </w:rPr>
        <w:t xml:space="preserve"> 285-299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:rsidR="009F315E" w:rsidRPr="000901B5" w:rsidRDefault="009F315E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Bergström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L., &amp;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Jokela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W. E. (2001). Ryegrass cover crop effects on nitrate leaching in </w:t>
      </w:r>
    </w:p>
    <w:p w:rsidR="009F315E" w:rsidRPr="000901B5" w:rsidRDefault="009F315E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spring</w:t>
      </w:r>
      <w:proofErr w:type="gram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barley fertilized with 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eastAsia="en-GB"/>
        </w:rPr>
        <w:t>15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NH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  <w:lang w:eastAsia="en-GB"/>
        </w:rPr>
        <w:t>4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eastAsia="en-GB"/>
        </w:rPr>
        <w:t>15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NO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bscript"/>
          <w:lang w:eastAsia="en-GB"/>
        </w:rPr>
        <w:t>3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Journal of Environmental Quality, 30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1659-1667.</w:t>
      </w:r>
    </w:p>
    <w:p w:rsidR="007509B4" w:rsidRPr="000901B5" w:rsidRDefault="007509B4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rntsen, </w:t>
      </w:r>
      <w:r w:rsidRPr="000901B5">
        <w:rPr>
          <w:rFonts w:asciiTheme="majorBidi" w:eastAsia="MTSY" w:hAnsiTheme="majorBidi" w:cstheme="majorBidi"/>
          <w:color w:val="000000" w:themeColor="text1"/>
          <w:sz w:val="24"/>
          <w:szCs w:val="24"/>
        </w:rPr>
        <w:t>J.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les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, J.E., Petersen, B.M. &amp; Hansen, E.M. (2006). Algorithms for sensor-</w:t>
      </w:r>
    </w:p>
    <w:p w:rsidR="007509B4" w:rsidRPr="000901B5" w:rsidRDefault="007509B4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ase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distribution of nitrogen fertilizer in winter wheat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recision Agriculture, 7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5-83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/>
          <w:sz w:val="24"/>
          <w:szCs w:val="24"/>
        </w:rPr>
        <w:t>Brozyna</w:t>
      </w:r>
      <w:proofErr w:type="spellEnd"/>
      <w:r w:rsidRPr="000901B5">
        <w:rPr>
          <w:rFonts w:asciiTheme="majorBidi" w:hAnsiTheme="majorBidi" w:cstheme="majorBidi"/>
          <w:color w:val="000000"/>
          <w:sz w:val="24"/>
          <w:szCs w:val="24"/>
        </w:rPr>
        <w:t xml:space="preserve">, M.A., Petersen, S.O., </w:t>
      </w:r>
      <w:proofErr w:type="spellStart"/>
      <w:r w:rsidRPr="000901B5">
        <w:rPr>
          <w:rFonts w:asciiTheme="majorBidi" w:hAnsiTheme="majorBidi" w:cstheme="majorBidi"/>
          <w:color w:val="000000"/>
          <w:sz w:val="24"/>
          <w:szCs w:val="24"/>
        </w:rPr>
        <w:t>Chirinda</w:t>
      </w:r>
      <w:proofErr w:type="spellEnd"/>
      <w:r w:rsidRPr="000901B5">
        <w:rPr>
          <w:rFonts w:asciiTheme="majorBidi" w:hAnsiTheme="majorBidi" w:cstheme="majorBidi"/>
          <w:color w:val="000000"/>
          <w:sz w:val="24"/>
          <w:szCs w:val="24"/>
        </w:rPr>
        <w:t xml:space="preserve">, N. &amp; </w:t>
      </w:r>
      <w:proofErr w:type="spellStart"/>
      <w:r w:rsidRPr="000901B5">
        <w:rPr>
          <w:rFonts w:asciiTheme="majorBidi" w:hAnsiTheme="majorBidi" w:cstheme="majorBidi"/>
          <w:color w:val="000000"/>
          <w:sz w:val="24"/>
          <w:szCs w:val="24"/>
        </w:rPr>
        <w:t>Olesen</w:t>
      </w:r>
      <w:proofErr w:type="spellEnd"/>
      <w:r w:rsidRPr="000901B5">
        <w:rPr>
          <w:rFonts w:asciiTheme="majorBidi" w:hAnsiTheme="majorBidi" w:cstheme="majorBidi"/>
          <w:color w:val="000000"/>
          <w:sz w:val="24"/>
          <w:szCs w:val="24"/>
        </w:rPr>
        <w:t xml:space="preserve">, J.E. (2013). Effects of grass-clover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</w:pPr>
      <w:proofErr w:type="gramStart"/>
      <w:r w:rsidRPr="000901B5">
        <w:rPr>
          <w:rFonts w:asciiTheme="majorBidi" w:hAnsiTheme="majorBidi" w:cstheme="majorBidi"/>
          <w:color w:val="000000"/>
          <w:sz w:val="24"/>
          <w:szCs w:val="24"/>
        </w:rPr>
        <w:lastRenderedPageBreak/>
        <w:t>management</w:t>
      </w:r>
      <w:proofErr w:type="gramEnd"/>
      <w:r w:rsidRPr="000901B5">
        <w:rPr>
          <w:rFonts w:asciiTheme="majorBidi" w:hAnsiTheme="majorBidi" w:cstheme="majorBidi"/>
          <w:color w:val="000000"/>
          <w:sz w:val="24"/>
          <w:szCs w:val="24"/>
        </w:rPr>
        <w:t xml:space="preserve"> and cover crops on nitrogen cycling and nitrous oxide emissions in a stockless organic crop rotation. </w:t>
      </w:r>
      <w:r w:rsidRPr="000901B5">
        <w:rPr>
          <w:rFonts w:asciiTheme="majorBidi" w:hAnsiTheme="majorBidi" w:cstheme="majorBidi"/>
          <w:i/>
          <w:sz w:val="24"/>
          <w:szCs w:val="24"/>
        </w:rPr>
        <w:t>Agriculture, Ecosystems and Environment,</w:t>
      </w:r>
      <w:r w:rsidRPr="000901B5">
        <w:rPr>
          <w:rStyle w:val="ref-vol"/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901B5">
        <w:rPr>
          <w:rStyle w:val="ref-vol"/>
          <w:rFonts w:asciiTheme="majorBidi" w:hAnsiTheme="majorBidi" w:cstheme="majorBidi"/>
          <w:i/>
          <w:color w:val="000000"/>
          <w:sz w:val="24"/>
          <w:szCs w:val="24"/>
        </w:rPr>
        <w:t>181</w:t>
      </w:r>
      <w:r w:rsidRPr="000901B5">
        <w:rPr>
          <w:rFonts w:asciiTheme="majorBidi" w:hAnsiTheme="majorBidi" w:cstheme="majorBidi"/>
          <w:i/>
          <w:color w:val="000000"/>
          <w:sz w:val="24"/>
          <w:szCs w:val="24"/>
          <w:bdr w:val="none" w:sz="0" w:space="0" w:color="auto" w:frame="1"/>
        </w:rPr>
        <w:t>,</w:t>
      </w:r>
      <w:r w:rsidRPr="000901B5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 xml:space="preserve"> 115-126.</w:t>
      </w:r>
    </w:p>
    <w:p w:rsidR="00E612FC" w:rsidRPr="000901B5" w:rsidRDefault="00E612FC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stantin, J., Mary, B., Laurent, F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ubri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, Fontaine, A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erveillant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. &amp; Beaudoin, </w:t>
      </w:r>
    </w:p>
    <w:p w:rsidR="00E612FC" w:rsidRPr="000901B5" w:rsidRDefault="00E612FC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. (2010). Effects of catch crops, no till and reduced nitrogen fertilization on nitrogen leaching and balance in three long-term experiment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e, Ecosystems and Environment, 135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68-278.</w:t>
      </w:r>
    </w:p>
    <w:p w:rsidR="008F3DF4" w:rsidRPr="000901B5" w:rsidRDefault="008F3DF4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ombs, C., </w:t>
      </w:r>
      <w:hyperlink r:id="rId10" w:anchor="!" w:history="1">
        <w:r w:rsidRPr="000901B5">
          <w:rPr>
            <w:rStyle w:val="text"/>
            <w:rFonts w:asciiTheme="majorBidi" w:hAnsiTheme="majorBidi" w:cstheme="majorBidi"/>
            <w:color w:val="000000" w:themeColor="text1"/>
            <w:sz w:val="24"/>
            <w:szCs w:val="24"/>
          </w:rPr>
          <w:t>Lauzon, J.D.,</w:t>
        </w:r>
      </w:hyperlink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hyperlink r:id="rId11" w:anchor="!" w:history="1">
        <w:proofErr w:type="spellStart"/>
        <w:r w:rsidRPr="000901B5">
          <w:rPr>
            <w:rStyle w:val="text"/>
            <w:rFonts w:asciiTheme="majorBidi" w:hAnsiTheme="majorBidi" w:cstheme="majorBidi"/>
            <w:color w:val="000000" w:themeColor="text1"/>
            <w:sz w:val="24"/>
            <w:szCs w:val="24"/>
          </w:rPr>
          <w:t>Deen</w:t>
        </w:r>
        <w:proofErr w:type="spellEnd"/>
        <w:r w:rsidRPr="000901B5">
          <w:rPr>
            <w:rStyle w:val="text"/>
            <w:rFonts w:asciiTheme="majorBidi" w:hAnsiTheme="majorBidi" w:cstheme="majorBidi"/>
            <w:color w:val="000000" w:themeColor="text1"/>
            <w:sz w:val="24"/>
            <w:szCs w:val="24"/>
          </w:rPr>
          <w:t>, B.</w:t>
        </w:r>
      </w:hyperlink>
      <w:r w:rsidRPr="000901B5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 xml:space="preserve"> &amp;Van </w:t>
      </w:r>
      <w:proofErr w:type="spellStart"/>
      <w:r w:rsidRPr="000901B5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>Eerd</w:t>
      </w:r>
      <w:proofErr w:type="spellEnd"/>
      <w:r w:rsidRPr="000901B5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>, L.L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(2017). Legume cover crop </w:t>
      </w:r>
    </w:p>
    <w:p w:rsidR="008F3DF4" w:rsidRPr="000901B5" w:rsidRDefault="008F3DF4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anagement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 nitrogen dynamics and yield in grain corn system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ield Crops Research, 2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75-85.</w:t>
      </w:r>
    </w:p>
    <w:p w:rsidR="003D0C9A" w:rsidRPr="000901B5" w:rsidRDefault="003D0C9A" w:rsidP="000901B5">
      <w:pPr>
        <w:shd w:val="clear" w:color="auto" w:fill="FFFFFF"/>
        <w:spacing w:after="0" w:line="480" w:lineRule="auto"/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>Doltra</w:t>
      </w:r>
      <w:proofErr w:type="spellEnd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 xml:space="preserve">, J. &amp; </w:t>
      </w:r>
      <w:proofErr w:type="spellStart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>Olesen</w:t>
      </w:r>
      <w:proofErr w:type="spellEnd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 xml:space="preserve">, J. (2013). The role of catch crop in the ecological intensification of </w:t>
      </w:r>
    </w:p>
    <w:p w:rsidR="003D0C9A" w:rsidRPr="000901B5" w:rsidRDefault="003D0C9A" w:rsidP="000901B5">
      <w:pPr>
        <w:shd w:val="clear" w:color="auto" w:fill="FFFFFF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>spring</w:t>
      </w:r>
      <w:proofErr w:type="gramEnd"/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 xml:space="preserve"> cereals in organic farming under Nordic climate. </w:t>
      </w:r>
      <w:r w:rsidRPr="000901B5">
        <w:rPr>
          <w:rStyle w:val="ref-journal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European Journal of Agronomy, </w:t>
      </w:r>
      <w:r w:rsidRPr="000901B5">
        <w:rPr>
          <w:rStyle w:val="ref-vol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>44</w:t>
      </w:r>
      <w:r w:rsidRPr="000901B5">
        <w:rPr>
          <w:rStyle w:val="element-citation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</w:t>
      </w:r>
      <w:r w:rsidRPr="000901B5">
        <w:rPr>
          <w:rStyle w:val="element-citation"/>
          <w:rFonts w:asciiTheme="majorBidi" w:hAnsiTheme="majorBidi" w:cstheme="majorBidi"/>
          <w:color w:val="000000" w:themeColor="text1"/>
          <w:sz w:val="24"/>
          <w:szCs w:val="24"/>
        </w:rPr>
        <w:t xml:space="preserve"> 98-108.</w:t>
      </w:r>
    </w:p>
    <w:p w:rsidR="00ED270D" w:rsidRPr="000901B5" w:rsidRDefault="00ED270D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Engstrom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L., Stenberg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 &amp; Linden, B. (2011). Reducing nitrate leaching </w:t>
      </w:r>
    </w:p>
    <w:p w:rsidR="00ED270D" w:rsidRPr="000901B5" w:rsidRDefault="00ED270D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fter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nter oilseed rape and peas in mild and cold winter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onomy for Sustainable Development, 31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37-347.</w:t>
      </w:r>
    </w:p>
    <w:p w:rsidR="009E144E" w:rsidRPr="000901B5" w:rsidRDefault="009E144E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ancis, G.S. (1995). Management practices for minimizing nitrate leaching after ploughing </w:t>
      </w:r>
    </w:p>
    <w:p w:rsidR="009E144E" w:rsidRPr="000901B5" w:rsidRDefault="009E144E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emporary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eguminous pastures in Canterbury, New Zealand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Contaminant Hydrology, 2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13-327.</w:t>
      </w:r>
    </w:p>
    <w:p w:rsidR="009E144E" w:rsidRPr="000901B5" w:rsidRDefault="009E144E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raser, P.M., Curtin, D., Harrison-kirk, T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eenk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D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eare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H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abley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F., </w:t>
      </w:r>
    </w:p>
    <w:p w:rsidR="009E144E" w:rsidRPr="000901B5" w:rsidRDefault="009E144E" w:rsidP="000901B5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illespie, R.N. &amp; Francis, G.S. (2013). Winter nitrate leaching under different tillage </w:t>
      </w:r>
    </w:p>
    <w:p w:rsidR="009E144E" w:rsidRPr="000901B5" w:rsidRDefault="009E144E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nter cover crop management practice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Science Society of America Journal, 77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391-1401.</w:t>
      </w:r>
    </w:p>
    <w:p w:rsidR="00E40B73" w:rsidRPr="000901B5" w:rsidRDefault="00E40B7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u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, Li, X. L., Christie, P., Chen, Q., Jiang, R. F. &amp; Zhang, F.S. (2008). Influence of root </w:t>
      </w:r>
    </w:p>
    <w:p w:rsidR="00E40B73" w:rsidRPr="000901B5" w:rsidRDefault="00E40B73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zone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itrogen management and a summer catch crop on cucumber yield and soil mineral nitrogen dynamics in intensive production system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lant and Soil, 313 (1-2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5-70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Han, Z., Walter, M.T. &amp; Drinkwater, L.E. (2017). Impact of cover cropping and landscape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positions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on nitrous oxide emissions in north-eastern US agroecosystems.</w:t>
      </w:r>
      <w:r w:rsidRPr="000901B5">
        <w:rPr>
          <w:rFonts w:asciiTheme="majorBidi" w:hAnsiTheme="majorBidi" w:cstheme="majorBidi"/>
          <w:i/>
          <w:sz w:val="24"/>
          <w:szCs w:val="24"/>
        </w:rPr>
        <w:t xml:space="preserve"> Agriculture, Ecosystems and Environment, 245</w:t>
      </w:r>
      <w:r w:rsidRPr="000901B5">
        <w:rPr>
          <w:rFonts w:asciiTheme="majorBidi" w:hAnsiTheme="majorBidi" w:cstheme="majorBidi"/>
          <w:sz w:val="24"/>
          <w:szCs w:val="24"/>
        </w:rPr>
        <w:t>, 24-34.</w:t>
      </w:r>
    </w:p>
    <w:p w:rsidR="00DE2F05" w:rsidRPr="000901B5" w:rsidRDefault="00DE2F05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ansen, E.M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Djurhuu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(1997). Nitrate leaching as influenced by soil tillage and catch </w:t>
      </w:r>
    </w:p>
    <w:p w:rsidR="00DE2F05" w:rsidRPr="000901B5" w:rsidRDefault="00DE2F05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rop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0901B5">
        <w:rPr>
          <w:rFonts w:asciiTheme="majorBidi" w:hAnsiTheme="majorBidi" w:cstheme="majorBidi"/>
          <w:i/>
          <w:color w:val="000000" w:themeColor="text1"/>
          <w:sz w:val="24"/>
          <w:szCs w:val="24"/>
        </w:rPr>
        <w:t>Soil and Tillage Research, 41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203-219. </w:t>
      </w:r>
    </w:p>
    <w:p w:rsidR="002B1E63" w:rsidRPr="000901B5" w:rsidRDefault="002B1E6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ooker, K.V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ox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C.E. Hackett, R., Kirwan, L.E., O’Keeffe, E. &amp; Richards, K.G. (2008). </w:t>
      </w:r>
    </w:p>
    <w:p w:rsidR="002B1E63" w:rsidRPr="000901B5" w:rsidRDefault="002B1E63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valuation of cover crop and reduced cultivation for reducing nitrate leaching in Ireland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Environmental Quality, 37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38-145.</w:t>
      </w:r>
    </w:p>
    <w:p w:rsidR="00AD4501" w:rsidRPr="000901B5" w:rsidRDefault="00AD4501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ubbard, R.K., Strickland, T.C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Phatak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S. (2013). Effects of cover crop systems on soil </w:t>
      </w:r>
    </w:p>
    <w:p w:rsidR="00AD4501" w:rsidRPr="000901B5" w:rsidRDefault="00AD4501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physical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perties and carbon/nitrogen relationships in the coastal plain of south-eastern US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and Tillage Research, 126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76-283.</w:t>
      </w:r>
    </w:p>
    <w:p w:rsidR="006376AD" w:rsidRPr="000901B5" w:rsidRDefault="006376AD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u, X., Su, F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Ju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X., 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ao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enem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O., Christie, P., Huang, B., Jiang, R. &amp; Zhang, F. </w:t>
      </w:r>
    </w:p>
    <w:p w:rsidR="006376AD" w:rsidRPr="000901B5" w:rsidRDefault="006376AD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2013). Greenhouse gas emissions from a wheat-maize double cropping system with different nitrogen fertilization regime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nvironmental Pollution, 176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98-207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Hwang, H.Y., Kim, G.W., Kim, S.Y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Haque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Md. M., Khan, M.I. &amp; Kim, P.J. (2017). Effect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of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cover cropping on the net global warming potential of rice paddy soil. </w:t>
      </w:r>
      <w:proofErr w:type="spellStart"/>
      <w:r w:rsidRPr="000901B5">
        <w:rPr>
          <w:rFonts w:asciiTheme="majorBidi" w:hAnsiTheme="majorBidi" w:cstheme="majorBidi"/>
          <w:i/>
          <w:sz w:val="24"/>
          <w:szCs w:val="24"/>
        </w:rPr>
        <w:t>Geoderma</w:t>
      </w:r>
      <w:proofErr w:type="spellEnd"/>
      <w:r w:rsidRPr="000901B5">
        <w:rPr>
          <w:rFonts w:asciiTheme="majorBidi" w:hAnsiTheme="majorBidi" w:cstheme="majorBidi"/>
          <w:i/>
          <w:sz w:val="24"/>
          <w:szCs w:val="24"/>
        </w:rPr>
        <w:t>, 292,</w:t>
      </w:r>
      <w:r w:rsidRPr="000901B5">
        <w:rPr>
          <w:rFonts w:asciiTheme="majorBidi" w:hAnsiTheme="majorBidi" w:cstheme="majorBidi"/>
          <w:sz w:val="24"/>
          <w:szCs w:val="24"/>
        </w:rPr>
        <w:t xml:space="preserve"> 49-58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sz w:val="24"/>
          <w:szCs w:val="24"/>
        </w:rPr>
        <w:t>Jarecki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M.K., Parkin, T.B., Chan, A.S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Kaspar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T.C., Moorman, T.B., Singer, J.W., Kerr,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B.J., Hatfield, J.L. &amp; Jones, R. (2009). Cover crop effects on nitrous oxide emission from a manure-treated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Mollisol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. </w:t>
      </w:r>
      <w:r w:rsidRPr="000901B5">
        <w:rPr>
          <w:rFonts w:asciiTheme="majorBidi" w:hAnsiTheme="majorBidi" w:cstheme="majorBidi"/>
          <w:i/>
          <w:sz w:val="24"/>
          <w:szCs w:val="24"/>
        </w:rPr>
        <w:t>Agriculture, Ecosystems and Environment, 134(1-2),</w:t>
      </w:r>
      <w:r w:rsidRPr="000901B5">
        <w:rPr>
          <w:rFonts w:asciiTheme="majorBidi" w:hAnsiTheme="majorBidi" w:cstheme="majorBidi"/>
          <w:sz w:val="24"/>
          <w:szCs w:val="24"/>
        </w:rPr>
        <w:t xml:space="preserve"> 29-35.</w:t>
      </w:r>
    </w:p>
    <w:p w:rsidR="00CF520C" w:rsidRDefault="00CF520C" w:rsidP="00CF520C">
      <w:pPr>
        <w:spacing w:after="0" w:line="480" w:lineRule="auto"/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</w:pPr>
      <w:proofErr w:type="spellStart"/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Jobbagy</w:t>
      </w:r>
      <w:proofErr w:type="spellEnd"/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,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 E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.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G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.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, Jackson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,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 R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.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B. 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(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2001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)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. The distribution of soil nutrients with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 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depth: global </w:t>
      </w:r>
    </w:p>
    <w:p w:rsidR="00CF520C" w:rsidRPr="00CF520C" w:rsidRDefault="00CF520C" w:rsidP="00CF520C">
      <w:pPr>
        <w:spacing w:after="0" w:line="480" w:lineRule="auto"/>
        <w:ind w:firstLine="720"/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</w:pPr>
      <w:proofErr w:type="gramStart"/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lastRenderedPageBreak/>
        <w:t>patterns</w:t>
      </w:r>
      <w:proofErr w:type="gramEnd"/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 and the imprint of plants. </w:t>
      </w:r>
      <w:r w:rsidRPr="00CF520C">
        <w:rPr>
          <w:rFonts w:asciiTheme="majorBidi" w:eastAsia="Times New Roman" w:hAnsiTheme="majorBidi" w:cstheme="majorBidi"/>
          <w:i/>
          <w:iCs/>
          <w:color w:val="231F20"/>
          <w:sz w:val="24"/>
          <w:szCs w:val="24"/>
          <w:lang w:eastAsia="en-GB"/>
        </w:rPr>
        <w:t>Biogeochemistry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,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 </w:t>
      </w:r>
      <w:r w:rsidRPr="00CF520C">
        <w:rPr>
          <w:rFonts w:asciiTheme="majorBidi" w:eastAsia="Times New Roman" w:hAnsiTheme="majorBidi" w:cstheme="majorBidi"/>
          <w:i/>
          <w:iCs/>
          <w:color w:val="231F20"/>
          <w:sz w:val="24"/>
          <w:szCs w:val="24"/>
          <w:lang w:eastAsia="en-GB"/>
        </w:rPr>
        <w:t>53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 xml:space="preserve">, 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51</w:t>
      </w:r>
      <w:r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-</w:t>
      </w:r>
      <w:r w:rsidRPr="00CF520C">
        <w:rPr>
          <w:rFonts w:asciiTheme="majorBidi" w:eastAsia="Times New Roman" w:hAnsiTheme="majorBidi" w:cstheme="majorBidi"/>
          <w:color w:val="231F20"/>
          <w:sz w:val="24"/>
          <w:szCs w:val="24"/>
          <w:lang w:eastAsia="en-GB"/>
        </w:rPr>
        <w:t>77.</w:t>
      </w:r>
    </w:p>
    <w:p w:rsidR="00893B43" w:rsidRPr="000901B5" w:rsidRDefault="00893B4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änkän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 &amp; Eriksson, C. (2007). Effects of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undersow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rops on soil mineral N and grain </w:t>
      </w:r>
    </w:p>
    <w:p w:rsidR="00893B43" w:rsidRPr="000901B5" w:rsidRDefault="00893B43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yiel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spring barley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uropean Journal of Agronomy, 27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5-34. </w:t>
      </w:r>
    </w:p>
    <w:p w:rsidR="00EA0A8C" w:rsidRPr="000901B5" w:rsidRDefault="00EA0A8C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aspa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.C., Jaynes, D.B., Parkin, T.B., Moorman, T.B. &amp; Singer, J.W. (2012). </w:t>
      </w:r>
    </w:p>
    <w:p w:rsidR="00EA0A8C" w:rsidRPr="000901B5" w:rsidRDefault="00EA0A8C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fectiveness of oat and rye cover crops in reducing nitrate losses in drainage water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al Water Management, 11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5-33. </w:t>
      </w:r>
    </w:p>
    <w:p w:rsidR="00053483" w:rsidRPr="000901B5" w:rsidRDefault="00053483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ramberg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selma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Janzekovic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aligaric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rack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 (2009). Effects of </w:t>
      </w:r>
    </w:p>
    <w:p w:rsidR="00053483" w:rsidRPr="000901B5" w:rsidRDefault="00053483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over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rops on soil mineral nitrogen and on the yield and nitrogen content of maize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uropean Journal of Agronomy, 31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03-109. 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Lemola</w:t>
      </w:r>
      <w:proofErr w:type="spellEnd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, R. &amp; </w:t>
      </w:r>
      <w:proofErr w:type="spellStart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Turtola</w:t>
      </w:r>
      <w:proofErr w:type="spellEnd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, E. (2000). Under-sowing Italian ryegrass diminishes N leaching from </w:t>
      </w:r>
    </w:p>
    <w:p w:rsidR="006D127E" w:rsidRPr="000901B5" w:rsidRDefault="009C3562" w:rsidP="000901B5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spring</w:t>
      </w:r>
      <w:proofErr w:type="gramEnd"/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barley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al and Food Science in Finland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</w:t>
      </w:r>
      <w:r w:rsidRPr="000901B5">
        <w:rPr>
          <w:rFonts w:asciiTheme="majorBidi" w:hAnsiTheme="majorBidi" w:cstheme="majorBidi"/>
          <w:i/>
          <w:color w:val="000000" w:themeColor="text1"/>
          <w:sz w:val="24"/>
          <w:szCs w:val="24"/>
        </w:rPr>
        <w:t>9,</w:t>
      </w:r>
      <w:r w:rsidRPr="000901B5">
        <w:rPr>
          <w:rFonts w:asciiTheme="majorBidi" w:hAnsiTheme="majorBidi" w:cstheme="majorBidi"/>
          <w:iCs/>
          <w:color w:val="000000" w:themeColor="text1"/>
          <w:sz w:val="24"/>
          <w:szCs w:val="24"/>
        </w:rPr>
        <w:t xml:space="preserve"> 201-215.  </w:t>
      </w:r>
    </w:p>
    <w:p w:rsidR="006D127E" w:rsidRPr="000901B5" w:rsidRDefault="006D127E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Lewan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E. (1994). Effects of a catch crop on leaching of nitrogen from a sandy loam: </w:t>
      </w:r>
    </w:p>
    <w:p w:rsidR="006D127E" w:rsidRPr="000901B5" w:rsidRDefault="006D127E" w:rsidP="000901B5">
      <w:pPr>
        <w:spacing w:after="0" w:line="480" w:lineRule="auto"/>
        <w:ind w:firstLine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Simulations and measurements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Plant and Soil 166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137-152.</w:t>
      </w:r>
    </w:p>
    <w:p w:rsidR="00B10919" w:rsidRPr="000901B5" w:rsidRDefault="00B10919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ang, X., Zhang, H., He, M., Yuan, J., Xu, L. &amp; Tian, G. (2016). No-tillage effects on grain </w:t>
      </w:r>
    </w:p>
    <w:p w:rsidR="00B10919" w:rsidRPr="000901B5" w:rsidRDefault="00B10919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yiel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N use efficiency, and nutrient runoff losses in paddy field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nvironment Science and Pollution Research, 23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1451-21459. </w:t>
      </w:r>
    </w:p>
    <w:p w:rsidR="006376AD" w:rsidRPr="000901B5" w:rsidRDefault="006376AD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Li, S. L., Li, D. R. &amp; Hu, C. (2012). Impact of reducing chemical fertilizer combined with </w:t>
      </w:r>
    </w:p>
    <w:p w:rsidR="006376AD" w:rsidRPr="000901B5" w:rsidRDefault="006376AD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Chinese milk vetch on growth and yield of double cropping rice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Soil Fertilizer Sciences in China, 1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69-73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8F3DF4" w:rsidRPr="000901B5" w:rsidRDefault="008F3DF4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u, C. Z., Liu, X. F., Ben-Yin, L. I., et al. (2012). Effects of planting Chinese milk vetch on </w:t>
      </w:r>
    </w:p>
    <w:p w:rsidR="008F3DF4" w:rsidRPr="000901B5" w:rsidRDefault="008F3DF4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rice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yield, soil aggregation and distributions of its carbon and total nitrogen.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cta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ae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oreali-Sinica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27(6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24-228. 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9F4BA6" w:rsidRPr="000901B5" w:rsidRDefault="009F4BA6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u, X., Gilliam, F.S., Yu, G., Li, L., Mao, Q., Chen, H. &amp; Mo, J. (2013). Long-term nitrogen </w:t>
      </w:r>
    </w:p>
    <w:p w:rsidR="009F4BA6" w:rsidRPr="000901B5" w:rsidRDefault="009F4BA6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dditio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creases carbon leaching in a nitrogen-rich forest ecosystem.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Biogeosciences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1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931-3941.  </w:t>
      </w:r>
    </w:p>
    <w:p w:rsidR="00702AD2" w:rsidRPr="000901B5" w:rsidRDefault="00702AD2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Maleck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I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lecharczyk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. (2008). Effect of tillage systems, mulches and nitrogen </w:t>
      </w:r>
    </w:p>
    <w:p w:rsidR="00702AD2" w:rsidRPr="000901B5" w:rsidRDefault="00702AD2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fertilizatio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 spring barley (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Hordeum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ulgare)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onomy Research, 6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17-529.</w:t>
      </w:r>
    </w:p>
    <w:p w:rsidR="00E40B73" w:rsidRPr="000901B5" w:rsidRDefault="00E40B7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o, et al. (2015). Preliminary Study of Catch Crop Growing in Greenhouse in Yellow River </w:t>
      </w:r>
    </w:p>
    <w:p w:rsidR="00E40B73" w:rsidRPr="000901B5" w:rsidRDefault="00E40B73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rrigation Area of Ningxia, Ningxi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Agricultural Sciences and Technology, 56(09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-4. 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193E6D" w:rsidRPr="000901B5" w:rsidRDefault="00193E6D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azzoncini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apkot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.B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arberi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., et al. (2011). Long-term effect of tillage, nitrogen </w:t>
      </w:r>
    </w:p>
    <w:p w:rsidR="00193E6D" w:rsidRPr="000901B5" w:rsidRDefault="00193E6D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fertilizatio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cover crops on soil organic carbon and total nitrogen content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and Tillage Research, 114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65-174. 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McLenaghen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R.D., Cameron, K.C., Lampkin, N.H., Daly, M.L. &amp;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Deo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B. (1996). Nitrate </w:t>
      </w:r>
    </w:p>
    <w:p w:rsidR="009C3562" w:rsidRPr="000901B5" w:rsidRDefault="009C3562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leaching</w:t>
      </w:r>
      <w:proofErr w:type="gram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from ploughed pasture and the effectiveness of winter catch crops in reducing leaching losses. N.Z.J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Agricultural Research, 39(3), 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413-420.</w:t>
      </w:r>
    </w:p>
    <w:p w:rsidR="00BD15B1" w:rsidRPr="000901B5" w:rsidRDefault="00BD15B1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etay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., Moreira, J.A.A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ernoux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Boyer, T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Douzet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-M., Feigl, B., Feller, C., </w:t>
      </w:r>
    </w:p>
    <w:p w:rsidR="00BD15B1" w:rsidRPr="000901B5" w:rsidRDefault="00BD15B1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araux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F., Oliver, R. &amp; Scope, E. (2007). Storage and forms of organic carbon in a no-tillage under cover crops system on clayey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xisol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dryland rice production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. Soil and Tillage Research, 94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22-132. </w:t>
      </w:r>
    </w:p>
    <w:p w:rsidR="002B1E63" w:rsidRPr="000901B5" w:rsidRDefault="002B1E6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n, J., Zhao, X., Shi, W., Xing, G. &amp; Zhu, Z. (2011). Nitrogen Balance and Loss in a </w:t>
      </w:r>
    </w:p>
    <w:p w:rsidR="002B1E63" w:rsidRPr="000901B5" w:rsidRDefault="002B1E63" w:rsidP="000901B5">
      <w:pPr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reenhouse Vegetable System in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outheaster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edosphere, 21 (4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64-472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Parkin, T.B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Kaspar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T.C. &amp; Singer, J.W. (2006). Cover crop effects on the fate of N </w:t>
      </w:r>
    </w:p>
    <w:p w:rsidR="00810F61" w:rsidRPr="000901B5" w:rsidRDefault="00810F61" w:rsidP="000901B5">
      <w:pPr>
        <w:spacing w:after="0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following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soil application of swine manure. </w:t>
      </w:r>
      <w:r w:rsidRPr="000901B5">
        <w:rPr>
          <w:rFonts w:asciiTheme="majorBidi" w:hAnsiTheme="majorBidi" w:cstheme="majorBidi"/>
          <w:i/>
          <w:sz w:val="24"/>
          <w:szCs w:val="24"/>
        </w:rPr>
        <w:t>Plant and Soil, 289(1-2),</w:t>
      </w:r>
      <w:r w:rsidRPr="000901B5">
        <w:rPr>
          <w:rFonts w:asciiTheme="majorBidi" w:hAnsiTheme="majorBidi" w:cstheme="majorBidi"/>
          <w:sz w:val="24"/>
          <w:szCs w:val="24"/>
        </w:rPr>
        <w:t xml:space="preserve"> 141-152.</w:t>
      </w:r>
    </w:p>
    <w:p w:rsidR="00E40B73" w:rsidRPr="000901B5" w:rsidRDefault="00E40B7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eng et al. (2015). Effects of Catch Crops on Reducing Soil Nitrate Accumulation and </w:t>
      </w:r>
    </w:p>
    <w:p w:rsidR="00E40B73" w:rsidRPr="000901B5" w:rsidRDefault="00E40B73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ucumber Growth in Greenhouse Vegetable Production System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Scientia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a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inica</w:t>
      </w:r>
      <w:proofErr w:type="spellEnd"/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48(9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774-1784. 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Petersen, S.O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Mutegi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J.K., Hansen, E.M. &amp; L.J.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Munkholm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>. (2011). Tillage effects on N</w:t>
      </w:r>
      <w:r w:rsidRPr="000901B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901B5">
        <w:rPr>
          <w:rFonts w:asciiTheme="majorBidi" w:hAnsiTheme="majorBidi" w:cstheme="majorBidi"/>
          <w:sz w:val="24"/>
          <w:szCs w:val="24"/>
        </w:rPr>
        <w:t xml:space="preserve">O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emissions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as influenced by a winter cover crop. </w:t>
      </w:r>
      <w:r w:rsidRPr="000901B5">
        <w:rPr>
          <w:rFonts w:asciiTheme="majorBidi" w:hAnsiTheme="majorBidi" w:cstheme="majorBidi"/>
          <w:i/>
          <w:sz w:val="24"/>
          <w:szCs w:val="24"/>
        </w:rPr>
        <w:t>Soil Biology and Biochemistry, 43(7),</w:t>
      </w:r>
      <w:r w:rsidRPr="000901B5">
        <w:rPr>
          <w:rFonts w:asciiTheme="majorBidi" w:hAnsiTheme="majorBidi" w:cstheme="majorBidi"/>
          <w:sz w:val="24"/>
          <w:szCs w:val="24"/>
        </w:rPr>
        <w:t xml:space="preserve"> 1509-1517.</w:t>
      </w:r>
    </w:p>
    <w:p w:rsidR="006858C7" w:rsidRPr="000901B5" w:rsidRDefault="006858C7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lastRenderedPageBreak/>
        <w:t>Qiao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J., Yan, T. M.,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Xue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F., et al. (2011). Reduction of nitrogen fertilizer application under </w:t>
      </w:r>
    </w:p>
    <w:p w:rsidR="006858C7" w:rsidRPr="000901B5" w:rsidRDefault="006858C7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different</w:t>
      </w:r>
      <w:proofErr w:type="gram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crop rotation systems in paddy fields of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Taihu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Area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Chinese Journal of Eco-agriculture</w:t>
      </w:r>
      <w:proofErr w:type="gram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,19</w:t>
      </w:r>
      <w:proofErr w:type="gram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(1)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24-31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E40B73" w:rsidRPr="000901B5" w:rsidRDefault="00E40B73" w:rsidP="000901B5">
      <w:pPr>
        <w:spacing w:after="0" w:line="480" w:lineRule="auto"/>
        <w:rPr>
          <w:rFonts w:asciiTheme="majorBidi" w:eastAsia="E-BZ+ZIZCNr-1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Ren et al. (2006). Soil nitrogen up take by sweet corn to reduce nitrogen leaching in the </w:t>
      </w:r>
    </w:p>
    <w:p w:rsidR="00E40B73" w:rsidRPr="000901B5" w:rsidRDefault="00E40B73" w:rsidP="000901B5">
      <w:pPr>
        <w:spacing w:after="0" w:line="480" w:lineRule="auto"/>
        <w:ind w:left="720"/>
        <w:rPr>
          <w:rFonts w:asciiTheme="majorBidi" w:eastAsia="E-BZ+ZIZCNr-1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>vegetable</w:t>
      </w:r>
      <w:proofErr w:type="gramEnd"/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field. </w:t>
      </w:r>
      <w:r w:rsidRPr="000901B5">
        <w:rPr>
          <w:rFonts w:asciiTheme="majorBidi" w:eastAsia="E-BZ+ZIZCNr-1" w:hAnsiTheme="majorBidi" w:cstheme="majorBidi"/>
          <w:i/>
          <w:iCs/>
          <w:color w:val="000000" w:themeColor="text1"/>
          <w:sz w:val="24"/>
          <w:szCs w:val="24"/>
        </w:rPr>
        <w:t>Transactions of the CSAE 22(9),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245- 249. (</w:t>
      </w:r>
      <w:proofErr w:type="gramStart"/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Chinese with English abstract).</w:t>
      </w:r>
    </w:p>
    <w:p w:rsidR="00CE5670" w:rsidRPr="000901B5" w:rsidRDefault="00CE5670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ichards, I. R., Wallace, P. A. &amp; Turner, I. D. S. (1996). A comparison of six cover crop </w:t>
      </w:r>
    </w:p>
    <w:p w:rsidR="00CE5670" w:rsidRPr="000901B5" w:rsidRDefault="00CE5670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ype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erms of nitrogen uptake and effect on response to nitrogen by a subsequent spring barley crop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Agricultural Sciences, 127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41-449.  </w:t>
      </w:r>
    </w:p>
    <w:p w:rsidR="006C0D4C" w:rsidRPr="000901B5" w:rsidRDefault="006C0D4C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Rinnofn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Friedel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K., de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ruijff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Pietsch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Frey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 (2008). Effect of catch </w:t>
      </w:r>
    </w:p>
    <w:p w:rsidR="006C0D4C" w:rsidRPr="000901B5" w:rsidRDefault="006C0D4C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rop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 N dynamics and following crops in organic farming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Agronomy for Sustainable Development, 28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551-558.</w:t>
      </w:r>
    </w:p>
    <w:p w:rsidR="00286C61" w:rsidRPr="000901B5" w:rsidRDefault="00286C61" w:rsidP="000901B5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Ritter, W.F., Scarborough, R.W.  &amp; Chirnside, A.E.M. (1998). </w:t>
      </w:r>
      <w:r w:rsidRPr="000901B5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en-GB"/>
        </w:rPr>
        <w:t xml:space="preserve">Winter cover crops as best </w:t>
      </w:r>
    </w:p>
    <w:p w:rsidR="00286C61" w:rsidRPr="000901B5" w:rsidRDefault="00286C61" w:rsidP="000901B5">
      <w:pPr>
        <w:shd w:val="clear" w:color="auto" w:fill="FFFFFF"/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en-GB"/>
        </w:rPr>
        <w:t>management</w:t>
      </w:r>
      <w:proofErr w:type="gramEnd"/>
      <w:r w:rsidRPr="000901B5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lang w:eastAsia="en-GB"/>
        </w:rPr>
        <w:t xml:space="preserve"> practice for reducing nitrate leaching.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Journal of Contaminant Hydrology, 34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1-15.</w:t>
      </w:r>
    </w:p>
    <w:p w:rsidR="00AD4501" w:rsidRPr="000901B5" w:rsidRDefault="00AD4501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ainju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U.M., Singh, B.P. &amp; Whitehead, W.F. (2002). Long-term effects of tillage, cover </w:t>
      </w:r>
    </w:p>
    <w:p w:rsidR="00AD4501" w:rsidRPr="000901B5" w:rsidRDefault="00AD4501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rop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nitrogen fertilization on organic carbon and nitrogen concentrations in sandy loam soils in Georgia, US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and Tillage Research, 63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67-179. </w:t>
      </w:r>
    </w:p>
    <w:p w:rsidR="00286C61" w:rsidRPr="000901B5" w:rsidRDefault="00286C61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Salmeró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aver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Quilez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D. &amp; Isla, R. (2010). Winter cover crops affect </w:t>
      </w:r>
    </w:p>
    <w:p w:rsidR="00286C61" w:rsidRPr="000901B5" w:rsidRDefault="00286C61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onoculture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ize yield and nitrogen leaching under irrigated Mediterranean condition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onomy Journal, 102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700-1709. 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sz w:val="24"/>
          <w:szCs w:val="24"/>
        </w:rPr>
        <w:t>Sarkodie-Addo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J., Lee, H.C. &amp;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Baggs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E.M. (2003). Nitrous oxide emissions after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application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of inorganic fertilizer and incorporation of green manure residues. </w:t>
      </w:r>
      <w:r w:rsidRPr="000901B5">
        <w:rPr>
          <w:rFonts w:asciiTheme="majorBidi" w:hAnsiTheme="majorBidi" w:cstheme="majorBidi"/>
          <w:i/>
          <w:sz w:val="24"/>
          <w:szCs w:val="24"/>
        </w:rPr>
        <w:t>Soil Use and Management, 19</w:t>
      </w:r>
      <w:r w:rsidRPr="000901B5">
        <w:rPr>
          <w:rFonts w:asciiTheme="majorBidi" w:hAnsiTheme="majorBidi" w:cstheme="majorBidi"/>
          <w:sz w:val="24"/>
          <w:szCs w:val="24"/>
        </w:rPr>
        <w:t>, 331-339.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tenberg, M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Lindé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, Rydberg, T. &amp; Gustafson, A. (1999). Soil mineral 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nitroge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nitrate leaching losses in soil tillage systems combined with a catch crop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and Tillage Research, 5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15-125. </w:t>
      </w:r>
    </w:p>
    <w:p w:rsidR="00B256D9" w:rsidRPr="000901B5" w:rsidRDefault="00B256D9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Tang, H. M., Xiao, X. P., Tang, W. G., et al. (2010). Effects of different winter cover crops </w:t>
      </w:r>
    </w:p>
    <w:p w:rsidR="00B256D9" w:rsidRPr="000901B5" w:rsidRDefault="00B256D9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on</w:t>
      </w:r>
      <w:proofErr w:type="gram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paddy soil nutrients and growth of rice in southern China.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Acta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Agriculturae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Universitatis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Jiangxiensis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, 32(1)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9-8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E612FC" w:rsidRPr="000901B5" w:rsidRDefault="00E612FC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eixeir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I., Johnstone, P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hakwizira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, de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Ruit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, Malcolm, B., Shaw, N., </w:t>
      </w:r>
    </w:p>
    <w:p w:rsidR="00E612FC" w:rsidRPr="000901B5" w:rsidRDefault="00E612FC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Zyskowski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haembah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, Sharp, J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eenke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E., Fraser, P., Thomas, S., Brown, H. &amp; Curtin, D. (2016). Sources of variability in the effectiveness of winter cover crops for mitigating N leaching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e Ecosystems, and Environment, 22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26-235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Thomas, B.W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Goyer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Chantigny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M.H. &amp; Charles, A. (2017). Non-legume cover crops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t>can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increase non-growing season nitrous oxide emission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Soil Science Society of America Journal, </w:t>
      </w:r>
      <w:r w:rsidRPr="000901B5">
        <w:rPr>
          <w:rFonts w:asciiTheme="majorBidi" w:hAnsiTheme="majorBidi" w:cstheme="majorBidi"/>
          <w:i/>
          <w:sz w:val="24"/>
          <w:szCs w:val="24"/>
        </w:rPr>
        <w:t>81,</w:t>
      </w:r>
      <w:r w:rsidRPr="000901B5">
        <w:rPr>
          <w:rFonts w:asciiTheme="majorBidi" w:hAnsiTheme="majorBidi" w:cstheme="majorBidi"/>
          <w:sz w:val="24"/>
          <w:szCs w:val="24"/>
        </w:rPr>
        <w:t xml:space="preserve"> 189-199.</w:t>
      </w:r>
    </w:p>
    <w:p w:rsidR="009F1FAB" w:rsidRPr="000901B5" w:rsidRDefault="009F1FAB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omsen, I.K. (2005). Nitrate leaching under spring barley is influenced by the presence of a </w:t>
      </w:r>
    </w:p>
    <w:p w:rsidR="009F1FAB" w:rsidRPr="000901B5" w:rsidRDefault="009F1FAB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ryegras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tch crop: results from a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lysimeter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xperiment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e Ecosystems, and Environment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111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1-29.</w:t>
      </w:r>
    </w:p>
    <w:p w:rsidR="006E594F" w:rsidRPr="000901B5" w:rsidRDefault="006E594F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omsen, I.K. &amp; Hansen, E.M. (2014). Cover crop growth and impact on N leaching as </w:t>
      </w:r>
    </w:p>
    <w:p w:rsidR="006E594F" w:rsidRPr="000901B5" w:rsidRDefault="006E594F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ffecte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y pre- and postharvest sowing and time of incorporation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Use and Management, 30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8-57.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orste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 (2000). Nitrogen leaching and crop availability in manured </w:t>
      </w:r>
    </w:p>
    <w:p w:rsidR="009C3562" w:rsidRPr="000901B5" w:rsidRDefault="009C3562" w:rsidP="000901B5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atch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rop systems in Sweden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utrient Cycling in Agroecosystems, 56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39-152.</w:t>
      </w:r>
    </w:p>
    <w:p w:rsidR="009C3562" w:rsidRPr="000901B5" w:rsidRDefault="009C3562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orste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ronsson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ergström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L. (2006). Nutrient use efficiencies and </w:t>
      </w:r>
    </w:p>
    <w:p w:rsidR="009C3562" w:rsidRPr="000901B5" w:rsidRDefault="009C3562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leaching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organic and conventional cropping systems in Sweden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Agronomy Journal, 98,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603-615.</w:t>
      </w:r>
    </w:p>
    <w:p w:rsidR="00810F61" w:rsidRPr="000901B5" w:rsidRDefault="00810F61" w:rsidP="000901B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hAnsiTheme="majorBidi" w:cstheme="majorBidi"/>
          <w:sz w:val="24"/>
          <w:szCs w:val="24"/>
        </w:rPr>
        <w:t xml:space="preserve">Turner, P.A., Baker, J.M.,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Griffis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T.J. &amp; </w:t>
      </w:r>
      <w:proofErr w:type="spellStart"/>
      <w:r w:rsidRPr="000901B5">
        <w:rPr>
          <w:rFonts w:asciiTheme="majorBidi" w:hAnsiTheme="majorBidi" w:cstheme="majorBidi"/>
          <w:sz w:val="24"/>
          <w:szCs w:val="24"/>
        </w:rPr>
        <w:t>Venterea</w:t>
      </w:r>
      <w:proofErr w:type="spellEnd"/>
      <w:r w:rsidRPr="000901B5">
        <w:rPr>
          <w:rFonts w:asciiTheme="majorBidi" w:hAnsiTheme="majorBidi" w:cstheme="majorBidi"/>
          <w:sz w:val="24"/>
          <w:szCs w:val="24"/>
        </w:rPr>
        <w:t xml:space="preserve">, R.T. (2016). Impact of Kura Clover living </w:t>
      </w:r>
    </w:p>
    <w:p w:rsidR="00810F61" w:rsidRPr="000901B5" w:rsidRDefault="00810F61" w:rsidP="000901B5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sz w:val="24"/>
          <w:szCs w:val="24"/>
        </w:rPr>
        <w:lastRenderedPageBreak/>
        <w:t>mulch</w:t>
      </w:r>
      <w:proofErr w:type="gramEnd"/>
      <w:r w:rsidRPr="000901B5">
        <w:rPr>
          <w:rFonts w:asciiTheme="majorBidi" w:hAnsiTheme="majorBidi" w:cstheme="majorBidi"/>
          <w:sz w:val="24"/>
          <w:szCs w:val="24"/>
        </w:rPr>
        <w:t xml:space="preserve"> on nitrous oxide emissions in a corn-soybean system. </w:t>
      </w:r>
      <w:r w:rsidRPr="000901B5">
        <w:rPr>
          <w:rFonts w:asciiTheme="majorBidi" w:hAnsiTheme="majorBidi" w:cstheme="majorBidi"/>
          <w:i/>
          <w:sz w:val="24"/>
          <w:szCs w:val="24"/>
        </w:rPr>
        <w:t>Journal of Environmental Quality, 45</w:t>
      </w:r>
      <w:r w:rsidRPr="000901B5">
        <w:rPr>
          <w:rFonts w:asciiTheme="majorBidi" w:hAnsiTheme="majorBidi" w:cstheme="majorBidi"/>
          <w:sz w:val="24"/>
          <w:szCs w:val="24"/>
        </w:rPr>
        <w:t>, 1782-1787.</w:t>
      </w:r>
    </w:p>
    <w:p w:rsidR="006376AD" w:rsidRPr="000901B5" w:rsidRDefault="006376AD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Wang, D., Li, H., Wei, Z., et al. (2006). Effect of earthworms on the phytoremediation of </w:t>
      </w:r>
    </w:p>
    <w:p w:rsidR="006376AD" w:rsidRPr="000901B5" w:rsidRDefault="006376AD" w:rsidP="000901B5">
      <w:pPr>
        <w:spacing w:after="0" w:line="480" w:lineRule="auto"/>
        <w:ind w:left="72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proofErr w:type="gram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zinc-polluted</w:t>
      </w:r>
      <w:proofErr w:type="gram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soil by ryegrass and Indian mustard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. Biology and Fertility of Soils, 43(1)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120-123.</w:t>
      </w:r>
    </w:p>
    <w:p w:rsidR="00193E6D" w:rsidRPr="000901B5" w:rsidRDefault="00193E6D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ang, Q., Li, Y., Klassen, W. &amp; Alva, A. (2012). High retention of N P nutrients, soil </w:t>
      </w:r>
    </w:p>
    <w:p w:rsidR="00193E6D" w:rsidRPr="000901B5" w:rsidRDefault="00193E6D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organic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rbon, and fine particles by cover crops under tropical climate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onomy for Sustainable Development, 32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781-790.</w:t>
      </w:r>
    </w:p>
    <w:p w:rsidR="00E40B73" w:rsidRPr="000901B5" w:rsidRDefault="00E40B73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lch, R.Y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Behnke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G.D., Davis, A.S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Masiunas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J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Villamil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.B. (2016). Using cover </w:t>
      </w:r>
    </w:p>
    <w:p w:rsidR="00E40B73" w:rsidRPr="000901B5" w:rsidRDefault="00E40B73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  <w:lang w:val="en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crop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headlands of organic grain farms: Effects on soil properties, weeds and crop yield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e Ecosystems, and Environment, 216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22-332.</w:t>
      </w:r>
    </w:p>
    <w:p w:rsidR="00985325" w:rsidRPr="000901B5" w:rsidRDefault="00985325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Wyland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L.J., Jackson, L.E., Chaney, W.E., Klonsky, K., Koike, S.T. &amp;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Kimple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. (1996). </w:t>
      </w:r>
    </w:p>
    <w:p w:rsidR="00985325" w:rsidRPr="000901B5" w:rsidRDefault="00985325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inter cover crops in a vegetable cropping system: Impact on nitrate leaching, soil water, crop yield, pests and management costs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griculture Ecosystems, and Environment, 59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-17.</w:t>
      </w:r>
    </w:p>
    <w:p w:rsidR="007509B4" w:rsidRPr="000901B5" w:rsidRDefault="007509B4" w:rsidP="000901B5">
      <w:pPr>
        <w:spacing w:after="0" w:line="480" w:lineRule="auto"/>
        <w:rPr>
          <w:rFonts w:asciiTheme="majorBidi" w:eastAsia="E-BZ+ZIZCNr-1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Xi et al. (2011). Effect of Sweet Maize as Catch Crop on Soil Environment and Following </w:t>
      </w:r>
    </w:p>
    <w:p w:rsidR="007509B4" w:rsidRPr="000901B5" w:rsidRDefault="007509B4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Vegetable in Greenhouse of Northern China. </w:t>
      </w:r>
      <w:r w:rsidRPr="000901B5">
        <w:rPr>
          <w:rFonts w:asciiTheme="majorBidi" w:eastAsia="E-BZ+ZIZCNr-1" w:hAnsiTheme="majorBidi" w:cstheme="majorBidi"/>
          <w:i/>
          <w:iCs/>
          <w:color w:val="000000" w:themeColor="text1"/>
          <w:sz w:val="24"/>
          <w:szCs w:val="24"/>
        </w:rPr>
        <w:t xml:space="preserve">Journal of Agro-Environment Science 30(1), 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>113-119.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6376AD" w:rsidRPr="000901B5" w:rsidRDefault="006376AD" w:rsidP="000901B5">
      <w:pPr>
        <w:tabs>
          <w:tab w:val="left" w:pos="0"/>
        </w:tabs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Zhang, G. X. &amp;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Xie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W. (2006). Effects of straw mulching on Maize Yield and soil fertility. </w:t>
      </w:r>
    </w:p>
    <w:p w:rsidR="006376AD" w:rsidRPr="000901B5" w:rsidRDefault="006376AD" w:rsidP="000901B5">
      <w:pPr>
        <w:tabs>
          <w:tab w:val="left" w:pos="0"/>
        </w:tabs>
        <w:spacing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od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Journal of Agricultural Sciences and Technology, </w:t>
      </w:r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5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58-59.</w:t>
      </w:r>
      <w:r w:rsidRPr="000901B5" w:rsidDel="00E9263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i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E40B73" w:rsidRPr="000901B5" w:rsidRDefault="00E40B73" w:rsidP="000901B5">
      <w:pPr>
        <w:tabs>
          <w:tab w:val="left" w:pos="0"/>
        </w:tabs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hang, S., </w:t>
      </w:r>
      <w:proofErr w:type="spellStart"/>
      <w:r w:rsidRPr="000901B5">
        <w:rPr>
          <w:rFonts w:asciiTheme="majorBidi" w:eastAsia="Arial Unicode MS" w:hAnsiTheme="majorBidi" w:cstheme="majorBidi"/>
          <w:color w:val="000000" w:themeColor="text1"/>
          <w:sz w:val="24"/>
          <w:szCs w:val="24"/>
          <w:shd w:val="clear" w:color="auto" w:fill="FFFFFF"/>
        </w:rPr>
        <w:t>Lövdahl</w:t>
      </w:r>
      <w:proofErr w:type="spellEnd"/>
      <w:r w:rsidRPr="000901B5">
        <w:rPr>
          <w:rFonts w:asciiTheme="majorBidi" w:eastAsia="Arial Unicode MS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, L., Grip, H., Tong, Y., Yang, X. &amp; Wang, Q. (2009)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fects of mulching </w:t>
      </w:r>
    </w:p>
    <w:p w:rsidR="00E40B73" w:rsidRPr="000901B5" w:rsidRDefault="00E40B73" w:rsidP="000901B5">
      <w:pPr>
        <w:tabs>
          <w:tab w:val="left" w:pos="0"/>
        </w:tabs>
        <w:spacing w:after="0" w:line="480" w:lineRule="auto"/>
        <w:ind w:left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tch cropping on soil temperature, soil moisture and wheat yield on the Loess Plateau of Chin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oil and Tillage Research, 102 (1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78-86.</w:t>
      </w:r>
    </w:p>
    <w:p w:rsidR="00193E6D" w:rsidRPr="000901B5" w:rsidRDefault="00193E6D" w:rsidP="000901B5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hou, X., Wu, H., Xu, Z. &amp; Chen, C. (2010). Winter cover crops increase soil carbon and </w:t>
      </w:r>
    </w:p>
    <w:p w:rsidR="00193E6D" w:rsidRPr="000901B5" w:rsidRDefault="00193E6D" w:rsidP="000901B5">
      <w:pPr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nitrogen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ycling processes and microbial functional diversity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9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th World Congress of Soil Science, Soil Solutions for a Changing World 47 1-6 August 2010, Brisbane, Australia.  Published on DVD.</w:t>
      </w:r>
    </w:p>
    <w:p w:rsidR="00E40B73" w:rsidRPr="000901B5" w:rsidRDefault="00E40B73" w:rsidP="000901B5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hu, B., Yi, L., Xu, H.,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Guo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, L., Hu, Y., Zeng, Z., Chen, F. &amp; Liu, Z. (2016). Non-</w:t>
      </w:r>
    </w:p>
    <w:p w:rsidR="00E40B73" w:rsidRPr="000901B5" w:rsidRDefault="00E40B73" w:rsidP="000901B5">
      <w:pPr>
        <w:autoSpaceDE w:val="0"/>
        <w:autoSpaceDN w:val="0"/>
        <w:adjustRightInd w:val="0"/>
        <w:spacing w:after="0" w:line="480" w:lineRule="auto"/>
        <w:ind w:left="720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leguminous</w:t>
      </w:r>
      <w:proofErr w:type="gram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nter cover crop and nitrogen rate in relation to double rice grain yield and nitrogen uptake in </w:t>
      </w:r>
      <w:proofErr w:type="spellStart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Dongting</w:t>
      </w:r>
      <w:proofErr w:type="spellEnd"/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ake Plain, Hunan Province, China. </w:t>
      </w:r>
      <w:r w:rsidRPr="000901B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ournal of Integrative Agriculture, 15(11),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507-2514.</w:t>
      </w:r>
    </w:p>
    <w:p w:rsidR="00664BCC" w:rsidRPr="000901B5" w:rsidRDefault="00664BCC" w:rsidP="000901B5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Zhu, G. P., Zhang, H. Q., Zeng-Qi, W. U., et al. (2011). Effects of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Astragalus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sinicus</w:t>
      </w:r>
      <w:proofErr w:type="spellEnd"/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</w:t>
      </w:r>
    </w:p>
    <w:p w:rsidR="00D870AF" w:rsidRPr="000901B5" w:rsidRDefault="00664BCC" w:rsidP="00E94B5E">
      <w:pPr>
        <w:spacing w:after="0" w:line="480" w:lineRule="auto"/>
        <w:ind w:left="720"/>
        <w:rPr>
          <w:rFonts w:asciiTheme="majorBidi" w:hAnsiTheme="majorBidi" w:cstheme="majorBidi"/>
          <w:sz w:val="24"/>
          <w:szCs w:val="24"/>
        </w:rPr>
      </w:pP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Ploughed at Different Growth Stages on Its Nitrogen Content and Rice Yield.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Acta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>Agriculturae</w:t>
      </w:r>
      <w:proofErr w:type="spellEnd"/>
      <w:r w:rsidRPr="000901B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  <w:lang w:eastAsia="en-GB"/>
        </w:rPr>
        <w:t xml:space="preserve"> Jiangxi, 23 (2),</w:t>
      </w:r>
      <w:r w:rsidRPr="000901B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 122-124. 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(in Chinese</w:t>
      </w:r>
      <w:r w:rsidRPr="000901B5">
        <w:rPr>
          <w:rFonts w:asciiTheme="majorBidi" w:eastAsia="E-BZ+ZIZCNr-1" w:hAnsiTheme="majorBidi" w:cstheme="majorBidi"/>
          <w:color w:val="000000" w:themeColor="text1"/>
          <w:sz w:val="24"/>
          <w:szCs w:val="24"/>
        </w:rPr>
        <w:t xml:space="preserve"> with English abstract</w:t>
      </w:r>
      <w:r w:rsidRPr="000901B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D870AF" w:rsidRPr="00CF520C" w:rsidRDefault="00D870AF" w:rsidP="00CF520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870AF" w:rsidRPr="00CF520C" w:rsidRDefault="00D870AF" w:rsidP="00CF520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870AF" w:rsidRPr="00CF520C" w:rsidRDefault="00D870AF" w:rsidP="00CF520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D870AF" w:rsidRPr="00CF520C" w:rsidRDefault="00D870AF" w:rsidP="00CF520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D870AF" w:rsidRPr="00CF520C" w:rsidSect="00B54D2A">
      <w:pgSz w:w="11906" w:h="16838"/>
      <w:pgMar w:top="1440" w:right="1440" w:bottom="1440" w:left="1440" w:header="709" w:footer="709" w:gutter="0"/>
      <w:pgNumType w:start="3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8C7" w:rsidRDefault="006858C7" w:rsidP="006413F6">
      <w:pPr>
        <w:spacing w:after="0" w:line="240" w:lineRule="auto"/>
      </w:pPr>
      <w:r>
        <w:separator/>
      </w:r>
    </w:p>
  </w:endnote>
  <w:endnote w:type="continuationSeparator" w:id="0">
    <w:p w:rsidR="006858C7" w:rsidRDefault="006858C7" w:rsidP="006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E-BZ+ZIZCNr-1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223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58C7" w:rsidRDefault="006858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CB8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:rsidR="006858C7" w:rsidRDefault="006858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8C7" w:rsidRDefault="006858C7" w:rsidP="006413F6">
      <w:pPr>
        <w:spacing w:after="0" w:line="240" w:lineRule="auto"/>
      </w:pPr>
      <w:r>
        <w:separator/>
      </w:r>
    </w:p>
  </w:footnote>
  <w:footnote w:type="continuationSeparator" w:id="0">
    <w:p w:rsidR="006858C7" w:rsidRDefault="006858C7" w:rsidP="00641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340"/>
    <w:rsid w:val="0000711F"/>
    <w:rsid w:val="00010B54"/>
    <w:rsid w:val="00012DEC"/>
    <w:rsid w:val="000304A9"/>
    <w:rsid w:val="000305C6"/>
    <w:rsid w:val="0003207F"/>
    <w:rsid w:val="000379FA"/>
    <w:rsid w:val="00037D50"/>
    <w:rsid w:val="000425FA"/>
    <w:rsid w:val="00053483"/>
    <w:rsid w:val="00057BD2"/>
    <w:rsid w:val="00063443"/>
    <w:rsid w:val="00065CD5"/>
    <w:rsid w:val="000808B1"/>
    <w:rsid w:val="000827C8"/>
    <w:rsid w:val="00083D5C"/>
    <w:rsid w:val="00087194"/>
    <w:rsid w:val="000901B5"/>
    <w:rsid w:val="00090B32"/>
    <w:rsid w:val="00096E35"/>
    <w:rsid w:val="000A3CF5"/>
    <w:rsid w:val="000A55EA"/>
    <w:rsid w:val="000A6FC1"/>
    <w:rsid w:val="000B0E32"/>
    <w:rsid w:val="000B1B37"/>
    <w:rsid w:val="000B327F"/>
    <w:rsid w:val="000C22CC"/>
    <w:rsid w:val="000D04F4"/>
    <w:rsid w:val="000D1C36"/>
    <w:rsid w:val="000D674C"/>
    <w:rsid w:val="000F29DA"/>
    <w:rsid w:val="000F2CCE"/>
    <w:rsid w:val="000F75D5"/>
    <w:rsid w:val="000F7E26"/>
    <w:rsid w:val="00100CE9"/>
    <w:rsid w:val="00102607"/>
    <w:rsid w:val="001045A9"/>
    <w:rsid w:val="00105D85"/>
    <w:rsid w:val="00107325"/>
    <w:rsid w:val="00107460"/>
    <w:rsid w:val="00107D8F"/>
    <w:rsid w:val="00113881"/>
    <w:rsid w:val="00117477"/>
    <w:rsid w:val="0012067F"/>
    <w:rsid w:val="0012445B"/>
    <w:rsid w:val="001418CE"/>
    <w:rsid w:val="00144C16"/>
    <w:rsid w:val="0016619A"/>
    <w:rsid w:val="00167216"/>
    <w:rsid w:val="00180058"/>
    <w:rsid w:val="001811B5"/>
    <w:rsid w:val="0018212C"/>
    <w:rsid w:val="00187F87"/>
    <w:rsid w:val="00193E6D"/>
    <w:rsid w:val="001C158D"/>
    <w:rsid w:val="001C4A86"/>
    <w:rsid w:val="001C5849"/>
    <w:rsid w:val="001C60C2"/>
    <w:rsid w:val="001E5EE7"/>
    <w:rsid w:val="001F5A3B"/>
    <w:rsid w:val="0020043F"/>
    <w:rsid w:val="00203056"/>
    <w:rsid w:val="00203314"/>
    <w:rsid w:val="0021317C"/>
    <w:rsid w:val="002204C5"/>
    <w:rsid w:val="00221D4D"/>
    <w:rsid w:val="00223CD6"/>
    <w:rsid w:val="00232CAD"/>
    <w:rsid w:val="00237994"/>
    <w:rsid w:val="00255657"/>
    <w:rsid w:val="00255B57"/>
    <w:rsid w:val="00271855"/>
    <w:rsid w:val="002737BC"/>
    <w:rsid w:val="00275D1A"/>
    <w:rsid w:val="00275DDE"/>
    <w:rsid w:val="00286C61"/>
    <w:rsid w:val="00287F47"/>
    <w:rsid w:val="00287FB1"/>
    <w:rsid w:val="00290CE5"/>
    <w:rsid w:val="0029101B"/>
    <w:rsid w:val="00292E15"/>
    <w:rsid w:val="002932B8"/>
    <w:rsid w:val="0029491A"/>
    <w:rsid w:val="002A0915"/>
    <w:rsid w:val="002A1A9E"/>
    <w:rsid w:val="002A1FAB"/>
    <w:rsid w:val="002A5480"/>
    <w:rsid w:val="002A6395"/>
    <w:rsid w:val="002A6897"/>
    <w:rsid w:val="002B1E63"/>
    <w:rsid w:val="002B487C"/>
    <w:rsid w:val="002C4DD2"/>
    <w:rsid w:val="002E750E"/>
    <w:rsid w:val="002F0EA8"/>
    <w:rsid w:val="002F3322"/>
    <w:rsid w:val="002F642B"/>
    <w:rsid w:val="002F73B7"/>
    <w:rsid w:val="002F7CB0"/>
    <w:rsid w:val="00300A17"/>
    <w:rsid w:val="0030111C"/>
    <w:rsid w:val="003028F3"/>
    <w:rsid w:val="00302A5D"/>
    <w:rsid w:val="00305A60"/>
    <w:rsid w:val="00314AC4"/>
    <w:rsid w:val="00314FCA"/>
    <w:rsid w:val="00320DD5"/>
    <w:rsid w:val="00323188"/>
    <w:rsid w:val="0032674C"/>
    <w:rsid w:val="00330A27"/>
    <w:rsid w:val="003319F8"/>
    <w:rsid w:val="00333C9F"/>
    <w:rsid w:val="00336314"/>
    <w:rsid w:val="003422BF"/>
    <w:rsid w:val="0035647C"/>
    <w:rsid w:val="00360CA9"/>
    <w:rsid w:val="0037366B"/>
    <w:rsid w:val="0037553A"/>
    <w:rsid w:val="00381FF5"/>
    <w:rsid w:val="00393FE5"/>
    <w:rsid w:val="003A0CF5"/>
    <w:rsid w:val="003A520D"/>
    <w:rsid w:val="003A540A"/>
    <w:rsid w:val="003B0C6E"/>
    <w:rsid w:val="003B2532"/>
    <w:rsid w:val="003B3F9D"/>
    <w:rsid w:val="003B5E2C"/>
    <w:rsid w:val="003C2223"/>
    <w:rsid w:val="003C2608"/>
    <w:rsid w:val="003C3098"/>
    <w:rsid w:val="003D0C9A"/>
    <w:rsid w:val="003D1C73"/>
    <w:rsid w:val="003D1DDD"/>
    <w:rsid w:val="003D30E2"/>
    <w:rsid w:val="003D60B7"/>
    <w:rsid w:val="003E2F7F"/>
    <w:rsid w:val="003F1AA5"/>
    <w:rsid w:val="00413340"/>
    <w:rsid w:val="004134A5"/>
    <w:rsid w:val="00420E78"/>
    <w:rsid w:val="004210ED"/>
    <w:rsid w:val="00421790"/>
    <w:rsid w:val="00427632"/>
    <w:rsid w:val="00432465"/>
    <w:rsid w:val="00435360"/>
    <w:rsid w:val="00437FB3"/>
    <w:rsid w:val="00451396"/>
    <w:rsid w:val="00452353"/>
    <w:rsid w:val="00457211"/>
    <w:rsid w:val="00460EA7"/>
    <w:rsid w:val="0046146E"/>
    <w:rsid w:val="00465953"/>
    <w:rsid w:val="00467796"/>
    <w:rsid w:val="0047415A"/>
    <w:rsid w:val="00483753"/>
    <w:rsid w:val="0048402E"/>
    <w:rsid w:val="00484A63"/>
    <w:rsid w:val="0048670F"/>
    <w:rsid w:val="0049326E"/>
    <w:rsid w:val="004937A3"/>
    <w:rsid w:val="00493B14"/>
    <w:rsid w:val="004A2510"/>
    <w:rsid w:val="004B0AD6"/>
    <w:rsid w:val="004B3C8E"/>
    <w:rsid w:val="004B4523"/>
    <w:rsid w:val="004C1EE3"/>
    <w:rsid w:val="004D047B"/>
    <w:rsid w:val="004D208D"/>
    <w:rsid w:val="004D5D0E"/>
    <w:rsid w:val="004E05AA"/>
    <w:rsid w:val="004E188F"/>
    <w:rsid w:val="004E5731"/>
    <w:rsid w:val="004E6EA1"/>
    <w:rsid w:val="004F2988"/>
    <w:rsid w:val="004F3917"/>
    <w:rsid w:val="004F7CE3"/>
    <w:rsid w:val="004F7DB9"/>
    <w:rsid w:val="00503853"/>
    <w:rsid w:val="005230EA"/>
    <w:rsid w:val="00524732"/>
    <w:rsid w:val="00533545"/>
    <w:rsid w:val="00533E93"/>
    <w:rsid w:val="00533FF6"/>
    <w:rsid w:val="0053616A"/>
    <w:rsid w:val="00544590"/>
    <w:rsid w:val="00545CDA"/>
    <w:rsid w:val="0054648A"/>
    <w:rsid w:val="00552E2E"/>
    <w:rsid w:val="005636DA"/>
    <w:rsid w:val="0056408A"/>
    <w:rsid w:val="00565CEE"/>
    <w:rsid w:val="00567F49"/>
    <w:rsid w:val="005728F0"/>
    <w:rsid w:val="005730F5"/>
    <w:rsid w:val="0058295F"/>
    <w:rsid w:val="0059380E"/>
    <w:rsid w:val="005A3880"/>
    <w:rsid w:val="005A49D2"/>
    <w:rsid w:val="005A76CC"/>
    <w:rsid w:val="005B33BE"/>
    <w:rsid w:val="005C052F"/>
    <w:rsid w:val="005C12F0"/>
    <w:rsid w:val="005C3184"/>
    <w:rsid w:val="005C6958"/>
    <w:rsid w:val="005D4534"/>
    <w:rsid w:val="005D7425"/>
    <w:rsid w:val="005D79CD"/>
    <w:rsid w:val="005E099B"/>
    <w:rsid w:val="005E7A59"/>
    <w:rsid w:val="005F1B0D"/>
    <w:rsid w:val="005F3776"/>
    <w:rsid w:val="005F54FE"/>
    <w:rsid w:val="006010FC"/>
    <w:rsid w:val="00607D6A"/>
    <w:rsid w:val="006106E9"/>
    <w:rsid w:val="00611775"/>
    <w:rsid w:val="00617039"/>
    <w:rsid w:val="00625844"/>
    <w:rsid w:val="0063441E"/>
    <w:rsid w:val="00636886"/>
    <w:rsid w:val="006376AD"/>
    <w:rsid w:val="006413F6"/>
    <w:rsid w:val="006420CF"/>
    <w:rsid w:val="00643524"/>
    <w:rsid w:val="006457ED"/>
    <w:rsid w:val="006504B7"/>
    <w:rsid w:val="006550A6"/>
    <w:rsid w:val="00656143"/>
    <w:rsid w:val="00664BCC"/>
    <w:rsid w:val="006676A5"/>
    <w:rsid w:val="0067276A"/>
    <w:rsid w:val="00672A14"/>
    <w:rsid w:val="006765E2"/>
    <w:rsid w:val="006765E7"/>
    <w:rsid w:val="0068072D"/>
    <w:rsid w:val="00682DDB"/>
    <w:rsid w:val="006858C7"/>
    <w:rsid w:val="00687470"/>
    <w:rsid w:val="00690E00"/>
    <w:rsid w:val="00693B91"/>
    <w:rsid w:val="00694581"/>
    <w:rsid w:val="006968B7"/>
    <w:rsid w:val="006A3E94"/>
    <w:rsid w:val="006B0E73"/>
    <w:rsid w:val="006B2D93"/>
    <w:rsid w:val="006B40A8"/>
    <w:rsid w:val="006C0D4C"/>
    <w:rsid w:val="006C63BC"/>
    <w:rsid w:val="006D127E"/>
    <w:rsid w:val="006D1835"/>
    <w:rsid w:val="006D3EFE"/>
    <w:rsid w:val="006D5CC4"/>
    <w:rsid w:val="006E01A6"/>
    <w:rsid w:val="006E594F"/>
    <w:rsid w:val="006F64CA"/>
    <w:rsid w:val="00702164"/>
    <w:rsid w:val="00702AD2"/>
    <w:rsid w:val="00704323"/>
    <w:rsid w:val="007056B3"/>
    <w:rsid w:val="00707EE9"/>
    <w:rsid w:val="007159CC"/>
    <w:rsid w:val="00715BCA"/>
    <w:rsid w:val="0072017C"/>
    <w:rsid w:val="00721005"/>
    <w:rsid w:val="00723F93"/>
    <w:rsid w:val="00726101"/>
    <w:rsid w:val="0072614D"/>
    <w:rsid w:val="00740122"/>
    <w:rsid w:val="00740FE7"/>
    <w:rsid w:val="007445EA"/>
    <w:rsid w:val="007509B4"/>
    <w:rsid w:val="007512F1"/>
    <w:rsid w:val="007531DA"/>
    <w:rsid w:val="00767E6F"/>
    <w:rsid w:val="00770982"/>
    <w:rsid w:val="007742FD"/>
    <w:rsid w:val="007804D6"/>
    <w:rsid w:val="00780C84"/>
    <w:rsid w:val="0078501E"/>
    <w:rsid w:val="00785383"/>
    <w:rsid w:val="00791F41"/>
    <w:rsid w:val="0079273F"/>
    <w:rsid w:val="0079377F"/>
    <w:rsid w:val="007A28B7"/>
    <w:rsid w:val="007A3A94"/>
    <w:rsid w:val="007A4507"/>
    <w:rsid w:val="007B2181"/>
    <w:rsid w:val="007B3278"/>
    <w:rsid w:val="007C089B"/>
    <w:rsid w:val="007C1E6A"/>
    <w:rsid w:val="007D06E7"/>
    <w:rsid w:val="007E2439"/>
    <w:rsid w:val="007E29F8"/>
    <w:rsid w:val="007E6F45"/>
    <w:rsid w:val="007F15DF"/>
    <w:rsid w:val="007F1AB0"/>
    <w:rsid w:val="007F2B1E"/>
    <w:rsid w:val="007F39A6"/>
    <w:rsid w:val="007F5572"/>
    <w:rsid w:val="008002A5"/>
    <w:rsid w:val="00801A6D"/>
    <w:rsid w:val="008053C2"/>
    <w:rsid w:val="00810F61"/>
    <w:rsid w:val="00811468"/>
    <w:rsid w:val="00815466"/>
    <w:rsid w:val="00816BF5"/>
    <w:rsid w:val="00816DD9"/>
    <w:rsid w:val="008171B1"/>
    <w:rsid w:val="00824135"/>
    <w:rsid w:val="008257A9"/>
    <w:rsid w:val="008258DC"/>
    <w:rsid w:val="008313A1"/>
    <w:rsid w:val="00833BBA"/>
    <w:rsid w:val="00834903"/>
    <w:rsid w:val="00844B72"/>
    <w:rsid w:val="00844B97"/>
    <w:rsid w:val="008509F6"/>
    <w:rsid w:val="00863540"/>
    <w:rsid w:val="00874246"/>
    <w:rsid w:val="0088697C"/>
    <w:rsid w:val="00891B3B"/>
    <w:rsid w:val="00893B43"/>
    <w:rsid w:val="008950BD"/>
    <w:rsid w:val="00896B41"/>
    <w:rsid w:val="008C4DD6"/>
    <w:rsid w:val="008D6DA9"/>
    <w:rsid w:val="008D7CF0"/>
    <w:rsid w:val="008F3DF4"/>
    <w:rsid w:val="008F5C2E"/>
    <w:rsid w:val="008F7B90"/>
    <w:rsid w:val="00902EC1"/>
    <w:rsid w:val="0090770B"/>
    <w:rsid w:val="009206CD"/>
    <w:rsid w:val="00922DEC"/>
    <w:rsid w:val="009239FA"/>
    <w:rsid w:val="00925F03"/>
    <w:rsid w:val="009264D8"/>
    <w:rsid w:val="00927900"/>
    <w:rsid w:val="00933AD2"/>
    <w:rsid w:val="00956811"/>
    <w:rsid w:val="00957378"/>
    <w:rsid w:val="0096132D"/>
    <w:rsid w:val="0096144B"/>
    <w:rsid w:val="00962166"/>
    <w:rsid w:val="0096649C"/>
    <w:rsid w:val="00966E6E"/>
    <w:rsid w:val="009703E4"/>
    <w:rsid w:val="00983DF3"/>
    <w:rsid w:val="00985325"/>
    <w:rsid w:val="009914CB"/>
    <w:rsid w:val="00994C8C"/>
    <w:rsid w:val="00996F77"/>
    <w:rsid w:val="009A7058"/>
    <w:rsid w:val="009B3300"/>
    <w:rsid w:val="009B7489"/>
    <w:rsid w:val="009C0AC2"/>
    <w:rsid w:val="009C2EEB"/>
    <w:rsid w:val="009C3562"/>
    <w:rsid w:val="009C7472"/>
    <w:rsid w:val="009D0E26"/>
    <w:rsid w:val="009E0918"/>
    <w:rsid w:val="009E144E"/>
    <w:rsid w:val="009E2864"/>
    <w:rsid w:val="009E42EC"/>
    <w:rsid w:val="009E60F6"/>
    <w:rsid w:val="009E704B"/>
    <w:rsid w:val="009F1FAB"/>
    <w:rsid w:val="009F315E"/>
    <w:rsid w:val="009F4BA6"/>
    <w:rsid w:val="009F5B59"/>
    <w:rsid w:val="009F6DF0"/>
    <w:rsid w:val="00A0331C"/>
    <w:rsid w:val="00A05B11"/>
    <w:rsid w:val="00A07787"/>
    <w:rsid w:val="00A10995"/>
    <w:rsid w:val="00A12340"/>
    <w:rsid w:val="00A1255B"/>
    <w:rsid w:val="00A1427B"/>
    <w:rsid w:val="00A15FD7"/>
    <w:rsid w:val="00A20EE3"/>
    <w:rsid w:val="00A2290D"/>
    <w:rsid w:val="00A26580"/>
    <w:rsid w:val="00A40CD2"/>
    <w:rsid w:val="00A45282"/>
    <w:rsid w:val="00A47108"/>
    <w:rsid w:val="00A72647"/>
    <w:rsid w:val="00A727A3"/>
    <w:rsid w:val="00A73AF0"/>
    <w:rsid w:val="00A77536"/>
    <w:rsid w:val="00A80DB5"/>
    <w:rsid w:val="00A83473"/>
    <w:rsid w:val="00A846C3"/>
    <w:rsid w:val="00A84A13"/>
    <w:rsid w:val="00A94D22"/>
    <w:rsid w:val="00AA3B56"/>
    <w:rsid w:val="00AB20CB"/>
    <w:rsid w:val="00AB4228"/>
    <w:rsid w:val="00AB6225"/>
    <w:rsid w:val="00AC055B"/>
    <w:rsid w:val="00AD4501"/>
    <w:rsid w:val="00AD59E5"/>
    <w:rsid w:val="00AE0C4E"/>
    <w:rsid w:val="00AF0556"/>
    <w:rsid w:val="00AF7E43"/>
    <w:rsid w:val="00B00A65"/>
    <w:rsid w:val="00B0739E"/>
    <w:rsid w:val="00B10919"/>
    <w:rsid w:val="00B12378"/>
    <w:rsid w:val="00B17A89"/>
    <w:rsid w:val="00B22D13"/>
    <w:rsid w:val="00B2379E"/>
    <w:rsid w:val="00B256D9"/>
    <w:rsid w:val="00B27A54"/>
    <w:rsid w:val="00B403C0"/>
    <w:rsid w:val="00B518F6"/>
    <w:rsid w:val="00B54D2A"/>
    <w:rsid w:val="00B554C1"/>
    <w:rsid w:val="00B561DA"/>
    <w:rsid w:val="00B5694B"/>
    <w:rsid w:val="00B60EDB"/>
    <w:rsid w:val="00B61F8C"/>
    <w:rsid w:val="00B64F1F"/>
    <w:rsid w:val="00B7046A"/>
    <w:rsid w:val="00B70957"/>
    <w:rsid w:val="00B71379"/>
    <w:rsid w:val="00B853C7"/>
    <w:rsid w:val="00B90188"/>
    <w:rsid w:val="00B90479"/>
    <w:rsid w:val="00B975D7"/>
    <w:rsid w:val="00B978AB"/>
    <w:rsid w:val="00BB3157"/>
    <w:rsid w:val="00BB454A"/>
    <w:rsid w:val="00BB6C5E"/>
    <w:rsid w:val="00BB6E2C"/>
    <w:rsid w:val="00BB7641"/>
    <w:rsid w:val="00BC0CD0"/>
    <w:rsid w:val="00BC2949"/>
    <w:rsid w:val="00BC6076"/>
    <w:rsid w:val="00BC6A7F"/>
    <w:rsid w:val="00BC7AC5"/>
    <w:rsid w:val="00BD15B1"/>
    <w:rsid w:val="00BD3C32"/>
    <w:rsid w:val="00BD7C9E"/>
    <w:rsid w:val="00BE05D2"/>
    <w:rsid w:val="00BF594B"/>
    <w:rsid w:val="00BF660D"/>
    <w:rsid w:val="00C0007A"/>
    <w:rsid w:val="00C0142E"/>
    <w:rsid w:val="00C05E42"/>
    <w:rsid w:val="00C14425"/>
    <w:rsid w:val="00C14E9F"/>
    <w:rsid w:val="00C15000"/>
    <w:rsid w:val="00C22551"/>
    <w:rsid w:val="00C24DD3"/>
    <w:rsid w:val="00C32257"/>
    <w:rsid w:val="00C4292A"/>
    <w:rsid w:val="00C47B1B"/>
    <w:rsid w:val="00C5057B"/>
    <w:rsid w:val="00C53659"/>
    <w:rsid w:val="00C54DDA"/>
    <w:rsid w:val="00C55946"/>
    <w:rsid w:val="00C66BF3"/>
    <w:rsid w:val="00C7139A"/>
    <w:rsid w:val="00C71FF6"/>
    <w:rsid w:val="00C725B3"/>
    <w:rsid w:val="00C73849"/>
    <w:rsid w:val="00C7391A"/>
    <w:rsid w:val="00C74EED"/>
    <w:rsid w:val="00C81476"/>
    <w:rsid w:val="00C860D5"/>
    <w:rsid w:val="00C94DA5"/>
    <w:rsid w:val="00CB5D68"/>
    <w:rsid w:val="00CC10D3"/>
    <w:rsid w:val="00CC7CD8"/>
    <w:rsid w:val="00CD1BB1"/>
    <w:rsid w:val="00CD5B6B"/>
    <w:rsid w:val="00CE007F"/>
    <w:rsid w:val="00CE1773"/>
    <w:rsid w:val="00CE5670"/>
    <w:rsid w:val="00CF2BB2"/>
    <w:rsid w:val="00CF520C"/>
    <w:rsid w:val="00D10BBC"/>
    <w:rsid w:val="00D15CEA"/>
    <w:rsid w:val="00D15D29"/>
    <w:rsid w:val="00D2085D"/>
    <w:rsid w:val="00D21308"/>
    <w:rsid w:val="00D25792"/>
    <w:rsid w:val="00D270B6"/>
    <w:rsid w:val="00D44A0A"/>
    <w:rsid w:val="00D51D54"/>
    <w:rsid w:val="00D704A7"/>
    <w:rsid w:val="00D71E27"/>
    <w:rsid w:val="00D72203"/>
    <w:rsid w:val="00D74664"/>
    <w:rsid w:val="00D803DE"/>
    <w:rsid w:val="00D80A43"/>
    <w:rsid w:val="00D868D8"/>
    <w:rsid w:val="00D870AF"/>
    <w:rsid w:val="00D9192F"/>
    <w:rsid w:val="00D9371E"/>
    <w:rsid w:val="00DA1ABD"/>
    <w:rsid w:val="00DA2CAC"/>
    <w:rsid w:val="00DA59D3"/>
    <w:rsid w:val="00DB3712"/>
    <w:rsid w:val="00DC3CE4"/>
    <w:rsid w:val="00DD4C39"/>
    <w:rsid w:val="00DD58D1"/>
    <w:rsid w:val="00DE2F05"/>
    <w:rsid w:val="00DE5AD2"/>
    <w:rsid w:val="00DE5C09"/>
    <w:rsid w:val="00DE7DF2"/>
    <w:rsid w:val="00DF010F"/>
    <w:rsid w:val="00E006A6"/>
    <w:rsid w:val="00E02B43"/>
    <w:rsid w:val="00E02C9C"/>
    <w:rsid w:val="00E03B28"/>
    <w:rsid w:val="00E1027C"/>
    <w:rsid w:val="00E112F1"/>
    <w:rsid w:val="00E172AB"/>
    <w:rsid w:val="00E2331D"/>
    <w:rsid w:val="00E34B84"/>
    <w:rsid w:val="00E40B73"/>
    <w:rsid w:val="00E43D9A"/>
    <w:rsid w:val="00E47BA4"/>
    <w:rsid w:val="00E52B66"/>
    <w:rsid w:val="00E53CEE"/>
    <w:rsid w:val="00E612FC"/>
    <w:rsid w:val="00E62D77"/>
    <w:rsid w:val="00E66045"/>
    <w:rsid w:val="00E80A94"/>
    <w:rsid w:val="00E8783C"/>
    <w:rsid w:val="00E90CB8"/>
    <w:rsid w:val="00E921DC"/>
    <w:rsid w:val="00E94B5E"/>
    <w:rsid w:val="00E954EF"/>
    <w:rsid w:val="00EA0A8C"/>
    <w:rsid w:val="00EB4B79"/>
    <w:rsid w:val="00EB6E21"/>
    <w:rsid w:val="00EC2BDE"/>
    <w:rsid w:val="00ED270D"/>
    <w:rsid w:val="00ED3546"/>
    <w:rsid w:val="00ED75DC"/>
    <w:rsid w:val="00EE2800"/>
    <w:rsid w:val="00EE51F7"/>
    <w:rsid w:val="00EF02FE"/>
    <w:rsid w:val="00EF529D"/>
    <w:rsid w:val="00F036E6"/>
    <w:rsid w:val="00F04F29"/>
    <w:rsid w:val="00F07021"/>
    <w:rsid w:val="00F07A71"/>
    <w:rsid w:val="00F10467"/>
    <w:rsid w:val="00F1348B"/>
    <w:rsid w:val="00F14773"/>
    <w:rsid w:val="00F16E2D"/>
    <w:rsid w:val="00F17C10"/>
    <w:rsid w:val="00F17DD6"/>
    <w:rsid w:val="00F214FE"/>
    <w:rsid w:val="00F22A7C"/>
    <w:rsid w:val="00F40AE2"/>
    <w:rsid w:val="00F412E9"/>
    <w:rsid w:val="00F437BC"/>
    <w:rsid w:val="00F47997"/>
    <w:rsid w:val="00F479A8"/>
    <w:rsid w:val="00F51EC3"/>
    <w:rsid w:val="00F52368"/>
    <w:rsid w:val="00F54E33"/>
    <w:rsid w:val="00F60467"/>
    <w:rsid w:val="00F65F39"/>
    <w:rsid w:val="00F74A01"/>
    <w:rsid w:val="00F7583A"/>
    <w:rsid w:val="00F900D9"/>
    <w:rsid w:val="00F90FDF"/>
    <w:rsid w:val="00F9459B"/>
    <w:rsid w:val="00F95EE2"/>
    <w:rsid w:val="00FB0F5C"/>
    <w:rsid w:val="00FB3C3D"/>
    <w:rsid w:val="00FB4C33"/>
    <w:rsid w:val="00FC1B9A"/>
    <w:rsid w:val="00FC6FF5"/>
    <w:rsid w:val="00FD2FDB"/>
    <w:rsid w:val="00FD4143"/>
    <w:rsid w:val="00FE41A8"/>
    <w:rsid w:val="00FE4579"/>
    <w:rsid w:val="00FF7BF2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5:chartTrackingRefBased/>
  <w15:docId w15:val="{E51272DA-5D81-4624-B64A-FBBAE3F8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1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58D"/>
    <w:rPr>
      <w:sz w:val="20"/>
      <w:szCs w:val="20"/>
    </w:rPr>
  </w:style>
  <w:style w:type="paragraph" w:styleId="NoSpacing">
    <w:name w:val="No Spacing"/>
    <w:uiPriority w:val="1"/>
    <w:qFormat/>
    <w:rsid w:val="000D04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F6"/>
  </w:style>
  <w:style w:type="paragraph" w:styleId="Footer">
    <w:name w:val="footer"/>
    <w:basedOn w:val="Normal"/>
    <w:link w:val="FooterChar"/>
    <w:uiPriority w:val="99"/>
    <w:unhideWhenUsed/>
    <w:rsid w:val="00641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F6"/>
  </w:style>
  <w:style w:type="paragraph" w:styleId="ListParagraph">
    <w:name w:val="List Paragraph"/>
    <w:basedOn w:val="Normal"/>
    <w:uiPriority w:val="34"/>
    <w:qFormat/>
    <w:rsid w:val="00BC0CD0"/>
    <w:pPr>
      <w:ind w:left="720"/>
      <w:contextualSpacing/>
    </w:pPr>
  </w:style>
  <w:style w:type="character" w:customStyle="1" w:styleId="ref-vol">
    <w:name w:val="ref-vol"/>
    <w:basedOn w:val="DefaultParagraphFont"/>
    <w:rsid w:val="00810F61"/>
  </w:style>
  <w:style w:type="character" w:customStyle="1" w:styleId="ref-journal">
    <w:name w:val="ref-journal"/>
    <w:basedOn w:val="DefaultParagraphFont"/>
    <w:rsid w:val="00E612FC"/>
  </w:style>
  <w:style w:type="character" w:customStyle="1" w:styleId="articlecitationvolume">
    <w:name w:val="articlecitation_volume"/>
    <w:basedOn w:val="DefaultParagraphFont"/>
    <w:rsid w:val="00F65F39"/>
  </w:style>
  <w:style w:type="character" w:customStyle="1" w:styleId="articlecitationpages">
    <w:name w:val="articlecitation_pages"/>
    <w:basedOn w:val="DefaultParagraphFont"/>
    <w:rsid w:val="00F65F39"/>
  </w:style>
  <w:style w:type="character" w:customStyle="1" w:styleId="element-citation">
    <w:name w:val="element-citation"/>
    <w:basedOn w:val="DefaultParagraphFont"/>
    <w:rsid w:val="003D0C9A"/>
  </w:style>
  <w:style w:type="character" w:customStyle="1" w:styleId="text">
    <w:name w:val="text"/>
    <w:basedOn w:val="DefaultParagraphFont"/>
    <w:rsid w:val="008F3DF4"/>
  </w:style>
  <w:style w:type="character" w:styleId="Strong">
    <w:name w:val="Strong"/>
    <w:basedOn w:val="DefaultParagraphFont"/>
    <w:uiPriority w:val="22"/>
    <w:qFormat/>
    <w:rsid w:val="00BD15B1"/>
    <w:rPr>
      <w:b/>
      <w:bCs/>
    </w:rPr>
  </w:style>
  <w:style w:type="character" w:customStyle="1" w:styleId="current-selection">
    <w:name w:val="current-selection"/>
    <w:basedOn w:val="DefaultParagraphFont"/>
    <w:rsid w:val="00CF520C"/>
  </w:style>
  <w:style w:type="character" w:customStyle="1" w:styleId="a">
    <w:name w:val="_"/>
    <w:basedOn w:val="DefaultParagraphFont"/>
    <w:rsid w:val="00CF520C"/>
  </w:style>
  <w:style w:type="character" w:customStyle="1" w:styleId="ff8">
    <w:name w:val="ff8"/>
    <w:basedOn w:val="DefaultParagraphFont"/>
    <w:rsid w:val="00CF5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journal/0167880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science/article/pii/S0378429016306074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sciencedirect.com/science/article/pii/S03784290163060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ciencedirect.com/science/journal/016788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82E1D0-F8CB-4155-913D-BBDF0E054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3</Pages>
  <Words>3159</Words>
  <Characters>1801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, Mohamed</dc:creator>
  <cp:keywords/>
  <dc:description/>
  <cp:lastModifiedBy>Mohamed Abdalla</cp:lastModifiedBy>
  <cp:revision>94</cp:revision>
  <dcterms:created xsi:type="dcterms:W3CDTF">2018-07-05T12:07:00Z</dcterms:created>
  <dcterms:modified xsi:type="dcterms:W3CDTF">2019-03-05T12:03:00Z</dcterms:modified>
</cp:coreProperties>
</file>